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5168" w:type="dxa"/>
        <w:tblInd w:w="-781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60"/>
        <w:gridCol w:w="1741"/>
        <w:gridCol w:w="1189"/>
        <w:gridCol w:w="171"/>
        <w:gridCol w:w="1590"/>
        <w:gridCol w:w="1304"/>
        <w:gridCol w:w="171"/>
        <w:gridCol w:w="2316"/>
        <w:gridCol w:w="1644"/>
        <w:gridCol w:w="171"/>
        <w:gridCol w:w="1850"/>
        <w:gridCol w:w="1461"/>
      </w:tblGrid>
      <w:tr w:rsidR="00041BAA" w:rsidRPr="001602D8" w:rsidTr="004B5F6A">
        <w:trPr>
          <w:trHeight w:val="315"/>
        </w:trPr>
        <w:tc>
          <w:tcPr>
            <w:tcW w:w="15168" w:type="dxa"/>
            <w:gridSpan w:val="12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041BAA" w:rsidRPr="00C36780" w:rsidRDefault="00041BAA" w:rsidP="001B4C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es-EC"/>
              </w:rPr>
            </w:pPr>
            <w:r w:rsidRPr="00C3678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es-EC"/>
              </w:rPr>
              <w:t>Table</w:t>
            </w:r>
            <w:r w:rsidR="001B4C4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es-EC"/>
              </w:rPr>
              <w:t xml:space="preserve"> </w:t>
            </w:r>
            <w:bookmarkStart w:id="0" w:name="_GoBack"/>
            <w:bookmarkEnd w:id="0"/>
            <w:r w:rsidR="00223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es-EC"/>
              </w:rPr>
              <w:t>S</w:t>
            </w:r>
            <w:r w:rsidRPr="00C3678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es-EC"/>
              </w:rPr>
              <w:t xml:space="preserve">1. Fixed-effect negative binomial models for adjusted associations between </w:t>
            </w:r>
            <w:r w:rsidRPr="00C36780">
              <w:rPr>
                <w:rFonts w:ascii="Times New Roman" w:eastAsia="Times New Roman" w:hAnsi="Times New Roman" w:cs="Times New Roman"/>
                <w:b/>
                <w:bCs/>
                <w:i/>
                <w:sz w:val="18"/>
                <w:szCs w:val="18"/>
                <w:lang w:val="en-US" w:eastAsia="es-EC"/>
              </w:rPr>
              <w:t xml:space="preserve">Bono de </w:t>
            </w:r>
            <w:proofErr w:type="spellStart"/>
            <w:r w:rsidRPr="00C36780">
              <w:rPr>
                <w:rFonts w:ascii="Times New Roman" w:eastAsia="Times New Roman" w:hAnsi="Times New Roman" w:cs="Times New Roman"/>
                <w:b/>
                <w:bCs/>
                <w:i/>
                <w:sz w:val="18"/>
                <w:szCs w:val="18"/>
                <w:lang w:val="en-US" w:eastAsia="es-EC"/>
              </w:rPr>
              <w:t>Desarrollo</w:t>
            </w:r>
            <w:proofErr w:type="spellEnd"/>
            <w:r w:rsidRPr="00C36780">
              <w:rPr>
                <w:rFonts w:ascii="Times New Roman" w:eastAsia="Times New Roman" w:hAnsi="Times New Roman" w:cs="Times New Roman"/>
                <w:b/>
                <w:bCs/>
                <w:i/>
                <w:sz w:val="18"/>
                <w:szCs w:val="18"/>
                <w:lang w:val="en-US" w:eastAsia="es-EC"/>
              </w:rPr>
              <w:t xml:space="preserve"> </w:t>
            </w:r>
            <w:proofErr w:type="spellStart"/>
            <w:r w:rsidRPr="00C36780">
              <w:rPr>
                <w:rFonts w:ascii="Times New Roman" w:eastAsia="Times New Roman" w:hAnsi="Times New Roman" w:cs="Times New Roman"/>
                <w:b/>
                <w:bCs/>
                <w:i/>
                <w:sz w:val="18"/>
                <w:szCs w:val="18"/>
                <w:lang w:val="en-US" w:eastAsia="es-EC"/>
              </w:rPr>
              <w:t>Humano</w:t>
            </w:r>
            <w:proofErr w:type="spellEnd"/>
            <w:r w:rsidRPr="00C3678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es-EC"/>
              </w:rPr>
              <w:t xml:space="preserve"> (BDH) coverage on eligible population and under-5 mortality rate for some relevant group of causes, 2009-2014, Ecuador.</w:t>
            </w:r>
          </w:p>
        </w:tc>
      </w:tr>
      <w:tr w:rsidR="00041BAA" w:rsidRPr="001602D8" w:rsidTr="004B5F6A">
        <w:trPr>
          <w:trHeight w:val="315"/>
        </w:trPr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1BAA" w:rsidRPr="00C36780" w:rsidRDefault="00041BAA" w:rsidP="004B5F6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C"/>
              </w:rPr>
            </w:pPr>
            <w:r w:rsidRPr="00C3678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C"/>
              </w:rPr>
              <w:t> </w:t>
            </w:r>
          </w:p>
        </w:tc>
        <w:tc>
          <w:tcPr>
            <w:tcW w:w="293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1BAA" w:rsidRPr="00C36780" w:rsidRDefault="00041BAA" w:rsidP="004B5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es-EC"/>
              </w:rPr>
            </w:pPr>
            <w:r w:rsidRPr="00C3678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es-EC"/>
              </w:rPr>
              <w:t>Mortality rate caused by diarrheal diseases</w:t>
            </w:r>
          </w:p>
        </w:tc>
        <w:tc>
          <w:tcPr>
            <w:tcW w:w="1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1BAA" w:rsidRPr="00C36780" w:rsidRDefault="00041BAA" w:rsidP="004B5F6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es-EC"/>
              </w:rPr>
            </w:pPr>
            <w:r w:rsidRPr="00C3678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es-EC"/>
              </w:rPr>
              <w:t> </w:t>
            </w:r>
          </w:p>
        </w:tc>
        <w:tc>
          <w:tcPr>
            <w:tcW w:w="289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1BAA" w:rsidRPr="00C36780" w:rsidRDefault="00041BAA" w:rsidP="004B5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es-EC"/>
              </w:rPr>
            </w:pPr>
            <w:r w:rsidRPr="00C3678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es-EC"/>
              </w:rPr>
              <w:t>Mortality rate caused by malnutrition</w:t>
            </w:r>
          </w:p>
        </w:tc>
        <w:tc>
          <w:tcPr>
            <w:tcW w:w="1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1BAA" w:rsidRPr="00C36780" w:rsidRDefault="00041BAA" w:rsidP="004B5F6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es-EC"/>
              </w:rPr>
            </w:pPr>
            <w:r w:rsidRPr="00C3678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es-EC"/>
              </w:rPr>
              <w:t> </w:t>
            </w:r>
          </w:p>
        </w:tc>
        <w:tc>
          <w:tcPr>
            <w:tcW w:w="396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1BAA" w:rsidRPr="00C36780" w:rsidRDefault="00041BAA" w:rsidP="004B5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es-EC"/>
              </w:rPr>
            </w:pPr>
            <w:r w:rsidRPr="00C3678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es-EC"/>
              </w:rPr>
              <w:t>Mortality rate caused by lower respiratory infections</w:t>
            </w:r>
          </w:p>
        </w:tc>
        <w:tc>
          <w:tcPr>
            <w:tcW w:w="1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1BAA" w:rsidRPr="00C36780" w:rsidRDefault="00041BAA" w:rsidP="004B5F6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es-EC"/>
              </w:rPr>
            </w:pPr>
            <w:r w:rsidRPr="00C3678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es-EC"/>
              </w:rPr>
              <w:t> </w:t>
            </w:r>
          </w:p>
        </w:tc>
        <w:tc>
          <w:tcPr>
            <w:tcW w:w="331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1BAA" w:rsidRPr="00C36780" w:rsidRDefault="00041BAA" w:rsidP="004B5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es-EC"/>
              </w:rPr>
            </w:pPr>
            <w:r w:rsidRPr="00C3678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es-EC"/>
              </w:rPr>
              <w:t>Mortality rate caused by external causes</w:t>
            </w:r>
          </w:p>
        </w:tc>
      </w:tr>
      <w:tr w:rsidR="00041BAA" w:rsidRPr="00C36780" w:rsidTr="004B5F6A">
        <w:trPr>
          <w:trHeight w:val="54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041BAA" w:rsidRPr="00C36780" w:rsidRDefault="00041BAA" w:rsidP="004B5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es-EC"/>
              </w:rPr>
            </w:pPr>
          </w:p>
        </w:tc>
        <w:tc>
          <w:tcPr>
            <w:tcW w:w="1741" w:type="dxa"/>
            <w:shd w:val="clear" w:color="auto" w:fill="auto"/>
            <w:vAlign w:val="center"/>
            <w:hideMark/>
          </w:tcPr>
          <w:p w:rsidR="00041BAA" w:rsidRPr="00C36780" w:rsidRDefault="00041BAA" w:rsidP="004B5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es-EC"/>
              </w:rPr>
            </w:pPr>
            <w:r w:rsidRPr="00C3678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es-EC"/>
              </w:rPr>
              <w:t xml:space="preserve"> Intermediate and high quality criterion</w:t>
            </w:r>
          </w:p>
        </w:tc>
        <w:tc>
          <w:tcPr>
            <w:tcW w:w="1189" w:type="dxa"/>
            <w:shd w:val="clear" w:color="auto" w:fill="auto"/>
            <w:vAlign w:val="center"/>
            <w:hideMark/>
          </w:tcPr>
          <w:p w:rsidR="00041BAA" w:rsidRPr="00C36780" w:rsidRDefault="00041BAA" w:rsidP="004B5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es-EC"/>
              </w:rPr>
            </w:pPr>
            <w:r w:rsidRPr="00C3678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es-EC"/>
              </w:rPr>
              <w:t xml:space="preserve"> High quality criterion </w:t>
            </w:r>
          </w:p>
        </w:tc>
        <w:tc>
          <w:tcPr>
            <w:tcW w:w="171" w:type="dxa"/>
            <w:shd w:val="clear" w:color="auto" w:fill="auto"/>
            <w:vAlign w:val="center"/>
            <w:hideMark/>
          </w:tcPr>
          <w:p w:rsidR="00041BAA" w:rsidRPr="00C36780" w:rsidRDefault="00041BAA" w:rsidP="004B5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es-EC"/>
              </w:rPr>
            </w:pPr>
          </w:p>
        </w:tc>
        <w:tc>
          <w:tcPr>
            <w:tcW w:w="1590" w:type="dxa"/>
            <w:shd w:val="clear" w:color="auto" w:fill="auto"/>
            <w:vAlign w:val="center"/>
            <w:hideMark/>
          </w:tcPr>
          <w:p w:rsidR="00041BAA" w:rsidRPr="00C36780" w:rsidRDefault="00041BAA" w:rsidP="004B5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es-EC"/>
              </w:rPr>
            </w:pPr>
            <w:r w:rsidRPr="00C3678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es-EC"/>
              </w:rPr>
              <w:t xml:space="preserve"> Intermediate and high quality criterion</w:t>
            </w:r>
          </w:p>
        </w:tc>
        <w:tc>
          <w:tcPr>
            <w:tcW w:w="1304" w:type="dxa"/>
            <w:shd w:val="clear" w:color="auto" w:fill="auto"/>
            <w:vAlign w:val="center"/>
            <w:hideMark/>
          </w:tcPr>
          <w:p w:rsidR="00041BAA" w:rsidRPr="00C36780" w:rsidRDefault="00041BAA" w:rsidP="004B5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es-EC"/>
              </w:rPr>
            </w:pPr>
            <w:r w:rsidRPr="00C3678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es-EC"/>
              </w:rPr>
              <w:t xml:space="preserve"> High quality criterion </w:t>
            </w:r>
          </w:p>
        </w:tc>
        <w:tc>
          <w:tcPr>
            <w:tcW w:w="171" w:type="dxa"/>
            <w:shd w:val="clear" w:color="auto" w:fill="auto"/>
            <w:vAlign w:val="center"/>
            <w:hideMark/>
          </w:tcPr>
          <w:p w:rsidR="00041BAA" w:rsidRPr="00C36780" w:rsidRDefault="00041BAA" w:rsidP="004B5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es-EC"/>
              </w:rPr>
            </w:pPr>
          </w:p>
        </w:tc>
        <w:tc>
          <w:tcPr>
            <w:tcW w:w="2316" w:type="dxa"/>
            <w:shd w:val="clear" w:color="auto" w:fill="auto"/>
            <w:vAlign w:val="center"/>
            <w:hideMark/>
          </w:tcPr>
          <w:p w:rsidR="00041BAA" w:rsidRPr="00C36780" w:rsidRDefault="00041BAA" w:rsidP="004B5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es-EC"/>
              </w:rPr>
            </w:pPr>
            <w:r w:rsidRPr="00C3678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es-EC"/>
              </w:rPr>
              <w:t xml:space="preserve"> Intermediate and high quality criterion</w:t>
            </w:r>
          </w:p>
        </w:tc>
        <w:tc>
          <w:tcPr>
            <w:tcW w:w="1644" w:type="dxa"/>
            <w:shd w:val="clear" w:color="auto" w:fill="auto"/>
            <w:vAlign w:val="center"/>
            <w:hideMark/>
          </w:tcPr>
          <w:p w:rsidR="00041BAA" w:rsidRPr="00C36780" w:rsidRDefault="00041BAA" w:rsidP="004B5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es-EC"/>
              </w:rPr>
            </w:pPr>
            <w:r w:rsidRPr="00C3678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es-EC"/>
              </w:rPr>
              <w:t xml:space="preserve"> High quality criterion </w:t>
            </w:r>
          </w:p>
        </w:tc>
        <w:tc>
          <w:tcPr>
            <w:tcW w:w="171" w:type="dxa"/>
            <w:shd w:val="clear" w:color="auto" w:fill="auto"/>
            <w:vAlign w:val="center"/>
            <w:hideMark/>
          </w:tcPr>
          <w:p w:rsidR="00041BAA" w:rsidRPr="00C36780" w:rsidRDefault="00041BAA" w:rsidP="004B5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es-EC"/>
              </w:rPr>
            </w:pPr>
          </w:p>
        </w:tc>
        <w:tc>
          <w:tcPr>
            <w:tcW w:w="1850" w:type="dxa"/>
            <w:shd w:val="clear" w:color="auto" w:fill="auto"/>
            <w:vAlign w:val="center"/>
            <w:hideMark/>
          </w:tcPr>
          <w:p w:rsidR="00041BAA" w:rsidRPr="00C36780" w:rsidRDefault="00041BAA" w:rsidP="004B5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es-EC"/>
              </w:rPr>
            </w:pPr>
            <w:r w:rsidRPr="00C3678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es-EC"/>
              </w:rPr>
              <w:t xml:space="preserve"> Intermediate and high quality criterion</w:t>
            </w:r>
          </w:p>
        </w:tc>
        <w:tc>
          <w:tcPr>
            <w:tcW w:w="1461" w:type="dxa"/>
            <w:shd w:val="clear" w:color="auto" w:fill="auto"/>
            <w:vAlign w:val="center"/>
            <w:hideMark/>
          </w:tcPr>
          <w:p w:rsidR="00041BAA" w:rsidRPr="00C36780" w:rsidRDefault="00041BAA" w:rsidP="004B5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es-EC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es-EC"/>
              </w:rPr>
              <w:t xml:space="preserve"> Hi</w:t>
            </w:r>
            <w:r w:rsidRPr="00C3678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es-EC"/>
              </w:rPr>
              <w:t xml:space="preserve">gh quality criterion </w:t>
            </w:r>
          </w:p>
        </w:tc>
      </w:tr>
      <w:tr w:rsidR="00041BAA" w:rsidRPr="00C36780" w:rsidTr="004B5F6A">
        <w:trPr>
          <w:trHeight w:val="300"/>
        </w:trPr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1BAA" w:rsidRPr="00C36780" w:rsidRDefault="00041BAA" w:rsidP="004B5F6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C"/>
              </w:rPr>
            </w:pPr>
            <w:r w:rsidRPr="00C3678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C"/>
              </w:rPr>
              <w:t> </w:t>
            </w:r>
          </w:p>
        </w:tc>
        <w:tc>
          <w:tcPr>
            <w:tcW w:w="174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41BAA" w:rsidRPr="00C36780" w:rsidRDefault="00041BAA" w:rsidP="004B5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es-EC"/>
              </w:rPr>
            </w:pPr>
            <w:r w:rsidRPr="00C3678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es-EC"/>
              </w:rPr>
              <w:t xml:space="preserve">RR adjusted </w:t>
            </w:r>
          </w:p>
          <w:p w:rsidR="00041BAA" w:rsidRPr="00C36780" w:rsidRDefault="00041BAA" w:rsidP="004B5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es-EC"/>
              </w:rPr>
            </w:pPr>
            <w:r w:rsidRPr="00C3678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es-EC"/>
              </w:rPr>
              <w:t>(95% CI)</w:t>
            </w:r>
          </w:p>
        </w:tc>
        <w:tc>
          <w:tcPr>
            <w:tcW w:w="118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41BAA" w:rsidRPr="00C36780" w:rsidRDefault="00041BAA" w:rsidP="004B5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es-EC"/>
              </w:rPr>
            </w:pPr>
            <w:r w:rsidRPr="00C3678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es-EC"/>
              </w:rPr>
              <w:t>RR adjusted (95% CI)</w:t>
            </w:r>
          </w:p>
        </w:tc>
        <w:tc>
          <w:tcPr>
            <w:tcW w:w="17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41BAA" w:rsidRPr="00C36780" w:rsidRDefault="00041BAA" w:rsidP="004B5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es-EC"/>
              </w:rPr>
            </w:pPr>
            <w:r w:rsidRPr="00C3678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es-EC"/>
              </w:rPr>
              <w:t> </w:t>
            </w:r>
          </w:p>
        </w:tc>
        <w:tc>
          <w:tcPr>
            <w:tcW w:w="159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41BAA" w:rsidRPr="00C36780" w:rsidRDefault="00041BAA" w:rsidP="004B5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es-EC"/>
              </w:rPr>
            </w:pPr>
            <w:r w:rsidRPr="00C3678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es-EC"/>
              </w:rPr>
              <w:t xml:space="preserve">RR adjusted </w:t>
            </w:r>
          </w:p>
          <w:p w:rsidR="00041BAA" w:rsidRPr="00C36780" w:rsidRDefault="00041BAA" w:rsidP="004B5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es-EC"/>
              </w:rPr>
            </w:pPr>
            <w:r w:rsidRPr="00C3678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es-EC"/>
              </w:rPr>
              <w:t>(95% CI)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41BAA" w:rsidRPr="00C36780" w:rsidRDefault="00041BAA" w:rsidP="004B5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es-EC"/>
              </w:rPr>
            </w:pPr>
            <w:r w:rsidRPr="00C3678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es-EC"/>
              </w:rPr>
              <w:t>RR adjusted (95% CI)</w:t>
            </w:r>
          </w:p>
        </w:tc>
        <w:tc>
          <w:tcPr>
            <w:tcW w:w="17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41BAA" w:rsidRPr="00C36780" w:rsidRDefault="00041BAA" w:rsidP="004B5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es-EC"/>
              </w:rPr>
            </w:pPr>
            <w:r w:rsidRPr="00C3678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es-EC"/>
              </w:rPr>
              <w:t> </w:t>
            </w:r>
          </w:p>
        </w:tc>
        <w:tc>
          <w:tcPr>
            <w:tcW w:w="231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41BAA" w:rsidRPr="00C36780" w:rsidRDefault="00041BAA" w:rsidP="004B5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es-EC"/>
              </w:rPr>
            </w:pPr>
            <w:r w:rsidRPr="00C3678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es-EC"/>
              </w:rPr>
              <w:t xml:space="preserve">RR adjusted </w:t>
            </w:r>
          </w:p>
          <w:p w:rsidR="00041BAA" w:rsidRPr="00C36780" w:rsidRDefault="00041BAA" w:rsidP="004B5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es-EC"/>
              </w:rPr>
            </w:pPr>
            <w:r w:rsidRPr="00C3678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es-EC"/>
              </w:rPr>
              <w:t>(95% CI)</w:t>
            </w:r>
          </w:p>
        </w:tc>
        <w:tc>
          <w:tcPr>
            <w:tcW w:w="164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41BAA" w:rsidRPr="00C36780" w:rsidRDefault="00041BAA" w:rsidP="004B5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es-EC"/>
              </w:rPr>
            </w:pPr>
            <w:r w:rsidRPr="00C3678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es-EC"/>
              </w:rPr>
              <w:t xml:space="preserve">RR adjusted </w:t>
            </w:r>
          </w:p>
          <w:p w:rsidR="00041BAA" w:rsidRPr="00C36780" w:rsidRDefault="00041BAA" w:rsidP="004B5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es-EC"/>
              </w:rPr>
            </w:pPr>
            <w:r w:rsidRPr="00C3678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es-EC"/>
              </w:rPr>
              <w:t>(95% CI)</w:t>
            </w:r>
          </w:p>
        </w:tc>
        <w:tc>
          <w:tcPr>
            <w:tcW w:w="17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41BAA" w:rsidRPr="00C36780" w:rsidRDefault="00041BAA" w:rsidP="004B5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es-EC"/>
              </w:rPr>
            </w:pPr>
            <w:r w:rsidRPr="00C3678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es-EC"/>
              </w:rPr>
              <w:t> </w:t>
            </w:r>
          </w:p>
        </w:tc>
        <w:tc>
          <w:tcPr>
            <w:tcW w:w="185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41BAA" w:rsidRPr="00C36780" w:rsidRDefault="00041BAA" w:rsidP="004B5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es-EC"/>
              </w:rPr>
            </w:pPr>
            <w:r w:rsidRPr="00C3678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es-EC"/>
              </w:rPr>
              <w:t xml:space="preserve">RR adjusted </w:t>
            </w:r>
          </w:p>
          <w:p w:rsidR="00041BAA" w:rsidRPr="00C36780" w:rsidRDefault="00041BAA" w:rsidP="004B5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es-EC"/>
              </w:rPr>
            </w:pPr>
            <w:r w:rsidRPr="00C3678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es-EC"/>
              </w:rPr>
              <w:t>(95% CI)</w:t>
            </w:r>
          </w:p>
        </w:tc>
        <w:tc>
          <w:tcPr>
            <w:tcW w:w="146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41BAA" w:rsidRPr="00C36780" w:rsidRDefault="00041BAA" w:rsidP="004B5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es-EC"/>
              </w:rPr>
            </w:pPr>
            <w:r w:rsidRPr="00C3678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es-EC"/>
              </w:rPr>
              <w:t>RR adjusted (95% CI)</w:t>
            </w:r>
          </w:p>
        </w:tc>
      </w:tr>
      <w:tr w:rsidR="00041BAA" w:rsidRPr="00C36780" w:rsidTr="004B5F6A">
        <w:trPr>
          <w:trHeight w:val="480"/>
        </w:trPr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041BAA" w:rsidRPr="00C36780" w:rsidRDefault="00041BAA" w:rsidP="004B5F6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es-EC"/>
              </w:rPr>
            </w:pPr>
            <w:r w:rsidRPr="00C36780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es-EC"/>
              </w:rPr>
              <w:t>BDH coverage on eligible population</w:t>
            </w:r>
          </w:p>
        </w:tc>
        <w:tc>
          <w:tcPr>
            <w:tcW w:w="1741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:rsidR="00041BAA" w:rsidRPr="00C36780" w:rsidRDefault="00041BAA" w:rsidP="004B5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C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C"/>
              </w:rPr>
              <w:t>1.005</w:t>
            </w:r>
            <w:r w:rsidRPr="00C3678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C"/>
              </w:rPr>
              <w:t xml:space="preserve"> </w:t>
            </w:r>
          </w:p>
          <w:p w:rsidR="00041BAA" w:rsidRPr="00C36780" w:rsidRDefault="00041BAA" w:rsidP="004B5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C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C"/>
              </w:rPr>
              <w:t>(0.992-1.018</w:t>
            </w:r>
            <w:r w:rsidRPr="00C3678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C"/>
              </w:rPr>
              <w:t>)</w:t>
            </w:r>
          </w:p>
        </w:tc>
        <w:tc>
          <w:tcPr>
            <w:tcW w:w="118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BAA" w:rsidRPr="00C36780" w:rsidRDefault="00041BAA" w:rsidP="004B5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C"/>
              </w:rPr>
            </w:pPr>
            <w:r w:rsidRPr="00C3678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C"/>
              </w:rPr>
              <w:t xml:space="preserve">1.000 </w:t>
            </w:r>
          </w:p>
          <w:p w:rsidR="00041BAA" w:rsidRPr="00C36780" w:rsidRDefault="00041BAA" w:rsidP="004B5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C"/>
              </w:rPr>
            </w:pPr>
            <w:r w:rsidRPr="00C3678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C"/>
              </w:rPr>
              <w:t>(0.983-1.017)</w:t>
            </w:r>
          </w:p>
        </w:tc>
        <w:tc>
          <w:tcPr>
            <w:tcW w:w="17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1BAA" w:rsidRPr="00C36780" w:rsidRDefault="00041BAA" w:rsidP="004B5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C"/>
              </w:rPr>
            </w:pPr>
          </w:p>
        </w:tc>
        <w:tc>
          <w:tcPr>
            <w:tcW w:w="15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BAA" w:rsidRPr="00C36780" w:rsidRDefault="00041BAA" w:rsidP="004B5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es-EC"/>
              </w:rPr>
            </w:pPr>
            <w:r w:rsidRPr="00C3678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es-EC"/>
              </w:rPr>
              <w:t>0.985</w:t>
            </w:r>
          </w:p>
          <w:p w:rsidR="00041BAA" w:rsidRPr="00C36780" w:rsidRDefault="00041BAA" w:rsidP="004B5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es-EC"/>
              </w:rPr>
            </w:pPr>
            <w:r w:rsidRPr="00C3678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es-EC"/>
              </w:rPr>
              <w:t xml:space="preserve"> (0.973-0.998)</w:t>
            </w:r>
          </w:p>
        </w:tc>
        <w:tc>
          <w:tcPr>
            <w:tcW w:w="130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BAA" w:rsidRPr="00C36780" w:rsidRDefault="00041BAA" w:rsidP="004B5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es-EC"/>
              </w:rPr>
            </w:pPr>
            <w:r w:rsidRPr="00C3678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es-EC"/>
              </w:rPr>
              <w:t>0.971</w:t>
            </w:r>
          </w:p>
          <w:p w:rsidR="00041BAA" w:rsidRPr="00C36780" w:rsidRDefault="00041BAA" w:rsidP="004B5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es-EC"/>
              </w:rPr>
            </w:pPr>
            <w:r w:rsidRPr="00C3678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es-EC"/>
              </w:rPr>
              <w:t>(0.954-0.989)</w:t>
            </w:r>
          </w:p>
        </w:tc>
        <w:tc>
          <w:tcPr>
            <w:tcW w:w="17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BAA" w:rsidRPr="00C36780" w:rsidRDefault="00041BAA" w:rsidP="004B5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es-EC"/>
              </w:rPr>
            </w:pPr>
          </w:p>
        </w:tc>
        <w:tc>
          <w:tcPr>
            <w:tcW w:w="23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BAA" w:rsidRPr="00C36780" w:rsidRDefault="00041BAA" w:rsidP="004B5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es-EC"/>
              </w:rPr>
            </w:pPr>
            <w:r w:rsidRPr="00C36780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es-EC"/>
              </w:rPr>
              <w:t xml:space="preserve">0.995 </w:t>
            </w:r>
          </w:p>
          <w:p w:rsidR="00041BAA" w:rsidRPr="00C36780" w:rsidRDefault="00041BAA" w:rsidP="004B5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C"/>
              </w:rPr>
            </w:pPr>
            <w:r w:rsidRPr="00C36780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es-EC"/>
              </w:rPr>
              <w:t>(0.989-0.999)</w:t>
            </w:r>
          </w:p>
        </w:tc>
        <w:tc>
          <w:tcPr>
            <w:tcW w:w="164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BAA" w:rsidRPr="00C36780" w:rsidRDefault="00041BAA" w:rsidP="004B5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C"/>
              </w:rPr>
            </w:pPr>
            <w:r w:rsidRPr="00C3678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C"/>
              </w:rPr>
              <w:t>0.994</w:t>
            </w:r>
          </w:p>
          <w:p w:rsidR="00041BAA" w:rsidRPr="00C36780" w:rsidRDefault="00041BAA" w:rsidP="004B5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C"/>
              </w:rPr>
            </w:pPr>
            <w:r w:rsidRPr="00C3678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C"/>
              </w:rPr>
              <w:t xml:space="preserve"> (0.987-1.002)</w:t>
            </w:r>
          </w:p>
        </w:tc>
        <w:tc>
          <w:tcPr>
            <w:tcW w:w="17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BAA" w:rsidRPr="00C36780" w:rsidRDefault="00041BAA" w:rsidP="004B5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C"/>
              </w:rPr>
            </w:pPr>
          </w:p>
        </w:tc>
        <w:tc>
          <w:tcPr>
            <w:tcW w:w="18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BAA" w:rsidRPr="00C36780" w:rsidRDefault="00041BAA" w:rsidP="004B5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C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C"/>
              </w:rPr>
              <w:t>0.999</w:t>
            </w:r>
          </w:p>
          <w:p w:rsidR="00041BAA" w:rsidRPr="00C36780" w:rsidRDefault="00041BAA" w:rsidP="004B5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C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C"/>
              </w:rPr>
              <w:t>(0.985-1.009</w:t>
            </w:r>
            <w:r w:rsidRPr="00C3678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C"/>
              </w:rPr>
              <w:t>)</w:t>
            </w:r>
          </w:p>
        </w:tc>
        <w:tc>
          <w:tcPr>
            <w:tcW w:w="146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BAA" w:rsidRPr="00C36780" w:rsidRDefault="00041BAA" w:rsidP="004B5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C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C"/>
              </w:rPr>
              <w:t>0.994</w:t>
            </w:r>
            <w:r w:rsidRPr="00C3678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C"/>
              </w:rPr>
              <w:t xml:space="preserve"> </w:t>
            </w:r>
          </w:p>
          <w:p w:rsidR="00041BAA" w:rsidRPr="00C36780" w:rsidRDefault="00041BAA" w:rsidP="004B5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C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C"/>
              </w:rPr>
              <w:t>(0.982-1.007</w:t>
            </w:r>
            <w:r w:rsidRPr="00C3678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C"/>
              </w:rPr>
              <w:t>)</w:t>
            </w:r>
          </w:p>
        </w:tc>
      </w:tr>
      <w:tr w:rsidR="00041BAA" w:rsidRPr="00C36780" w:rsidTr="004B5F6A">
        <w:trPr>
          <w:trHeight w:val="285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041BAA" w:rsidRPr="00C36780" w:rsidRDefault="00041BAA" w:rsidP="004B5F6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C"/>
              </w:rPr>
            </w:pPr>
            <w:r w:rsidRPr="00C3678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C"/>
              </w:rPr>
              <w:t>Hospitalization rate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C"/>
              </w:rPr>
              <w:t xml:space="preserve"> </w:t>
            </w:r>
            <w:r w:rsidRPr="006454CE">
              <w:rPr>
                <w:rFonts w:ascii="Times New Roman" w:eastAsia="Times New Roman" w:hAnsi="Times New Roman" w:cs="Times New Roman"/>
                <w:sz w:val="18"/>
                <w:szCs w:val="18"/>
                <w:lang w:eastAsia="es-EC"/>
              </w:rPr>
              <w:t xml:space="preserve">(per 1000 </w:t>
            </w:r>
            <w:proofErr w:type="spellStart"/>
            <w:r w:rsidRPr="006454CE">
              <w:rPr>
                <w:rFonts w:ascii="Times New Roman" w:eastAsia="Times New Roman" w:hAnsi="Times New Roman" w:cs="Times New Roman"/>
                <w:sz w:val="18"/>
                <w:szCs w:val="18"/>
                <w:lang w:eastAsia="es-EC"/>
              </w:rPr>
              <w:t>inhabitants</w:t>
            </w:r>
            <w:proofErr w:type="spellEnd"/>
            <w:r w:rsidRPr="006454CE">
              <w:rPr>
                <w:rFonts w:ascii="Times New Roman" w:eastAsia="Times New Roman" w:hAnsi="Times New Roman" w:cs="Times New Roman"/>
                <w:sz w:val="18"/>
                <w:szCs w:val="18"/>
                <w:lang w:eastAsia="es-EC"/>
              </w:rPr>
              <w:t>)</w:t>
            </w:r>
          </w:p>
        </w:tc>
        <w:tc>
          <w:tcPr>
            <w:tcW w:w="1741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041BAA" w:rsidRPr="00C36780" w:rsidRDefault="00041BAA" w:rsidP="004B5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C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C"/>
              </w:rPr>
              <w:t>1.009</w:t>
            </w:r>
            <w:r w:rsidRPr="00C3678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C"/>
              </w:rPr>
              <w:t xml:space="preserve"> </w:t>
            </w:r>
          </w:p>
          <w:p w:rsidR="00041BAA" w:rsidRPr="00C36780" w:rsidRDefault="00041BAA" w:rsidP="004B5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C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C"/>
              </w:rPr>
              <w:t>(0.990-1.027</w:t>
            </w:r>
            <w:r w:rsidRPr="00C3678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C"/>
              </w:rPr>
              <w:t>)</w:t>
            </w:r>
          </w:p>
        </w:tc>
        <w:tc>
          <w:tcPr>
            <w:tcW w:w="1189" w:type="dxa"/>
            <w:shd w:val="clear" w:color="auto" w:fill="auto"/>
            <w:noWrap/>
            <w:vAlign w:val="center"/>
            <w:hideMark/>
          </w:tcPr>
          <w:p w:rsidR="00041BAA" w:rsidRPr="00C36780" w:rsidRDefault="00041BAA" w:rsidP="004B5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C"/>
              </w:rPr>
            </w:pPr>
            <w:r w:rsidRPr="00C3678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C"/>
              </w:rPr>
              <w:t xml:space="preserve">0.992 </w:t>
            </w:r>
          </w:p>
          <w:p w:rsidR="00041BAA" w:rsidRPr="00C36780" w:rsidRDefault="00041BAA" w:rsidP="004B5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C"/>
              </w:rPr>
            </w:pPr>
            <w:r w:rsidRPr="00C3678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C"/>
              </w:rPr>
              <w:t>(0.968-1.017)</w:t>
            </w:r>
          </w:p>
        </w:tc>
        <w:tc>
          <w:tcPr>
            <w:tcW w:w="171" w:type="dxa"/>
            <w:shd w:val="clear" w:color="auto" w:fill="auto"/>
            <w:noWrap/>
            <w:vAlign w:val="bottom"/>
            <w:hideMark/>
          </w:tcPr>
          <w:p w:rsidR="00041BAA" w:rsidRPr="00C36780" w:rsidRDefault="00041BAA" w:rsidP="004B5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C"/>
              </w:rPr>
            </w:pPr>
          </w:p>
        </w:tc>
        <w:tc>
          <w:tcPr>
            <w:tcW w:w="1590" w:type="dxa"/>
            <w:shd w:val="clear" w:color="auto" w:fill="auto"/>
            <w:noWrap/>
            <w:vAlign w:val="center"/>
            <w:hideMark/>
          </w:tcPr>
          <w:p w:rsidR="00041BAA" w:rsidRPr="00C36780" w:rsidRDefault="00041BAA" w:rsidP="004B5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C"/>
              </w:rPr>
            </w:pPr>
            <w:r w:rsidRPr="00C3678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C"/>
              </w:rPr>
              <w:t xml:space="preserve">1.003 </w:t>
            </w:r>
          </w:p>
          <w:p w:rsidR="00041BAA" w:rsidRPr="00C36780" w:rsidRDefault="00041BAA" w:rsidP="004B5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C"/>
              </w:rPr>
            </w:pPr>
            <w:r w:rsidRPr="00C3678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C"/>
              </w:rPr>
              <w:t>(0.977-1.030)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041BAA" w:rsidRPr="00C36780" w:rsidRDefault="00041BAA" w:rsidP="004B5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C"/>
              </w:rPr>
            </w:pPr>
            <w:r w:rsidRPr="00C3678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C"/>
              </w:rPr>
              <w:t xml:space="preserve">0.990 </w:t>
            </w:r>
          </w:p>
          <w:p w:rsidR="00041BAA" w:rsidRPr="00C36780" w:rsidRDefault="00041BAA" w:rsidP="004B5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C"/>
              </w:rPr>
            </w:pPr>
            <w:r w:rsidRPr="00C3678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C"/>
              </w:rPr>
              <w:t>(0.956-1.027)</w:t>
            </w:r>
          </w:p>
        </w:tc>
        <w:tc>
          <w:tcPr>
            <w:tcW w:w="171" w:type="dxa"/>
            <w:shd w:val="clear" w:color="auto" w:fill="auto"/>
            <w:noWrap/>
            <w:vAlign w:val="center"/>
            <w:hideMark/>
          </w:tcPr>
          <w:p w:rsidR="00041BAA" w:rsidRPr="00C36780" w:rsidRDefault="00041BAA" w:rsidP="004B5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C"/>
              </w:rPr>
            </w:pPr>
          </w:p>
        </w:tc>
        <w:tc>
          <w:tcPr>
            <w:tcW w:w="2316" w:type="dxa"/>
            <w:shd w:val="clear" w:color="auto" w:fill="auto"/>
            <w:noWrap/>
            <w:vAlign w:val="center"/>
            <w:hideMark/>
          </w:tcPr>
          <w:p w:rsidR="00041BAA" w:rsidRPr="00C36780" w:rsidRDefault="00041BAA" w:rsidP="004B5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C"/>
              </w:rPr>
            </w:pPr>
            <w:r w:rsidRPr="00C3678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C"/>
              </w:rPr>
              <w:t xml:space="preserve">0.997 </w:t>
            </w:r>
          </w:p>
          <w:p w:rsidR="00041BAA" w:rsidRPr="00C36780" w:rsidRDefault="00041BAA" w:rsidP="004B5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C"/>
              </w:rPr>
            </w:pPr>
            <w:r w:rsidRPr="00C3678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C"/>
              </w:rPr>
              <w:t>(0.988-1.006)</w:t>
            </w:r>
          </w:p>
        </w:tc>
        <w:tc>
          <w:tcPr>
            <w:tcW w:w="1644" w:type="dxa"/>
            <w:shd w:val="clear" w:color="auto" w:fill="auto"/>
            <w:noWrap/>
            <w:vAlign w:val="center"/>
            <w:hideMark/>
          </w:tcPr>
          <w:p w:rsidR="00041BAA" w:rsidRPr="00C36780" w:rsidRDefault="00041BAA" w:rsidP="004B5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C"/>
              </w:rPr>
            </w:pPr>
            <w:r w:rsidRPr="00C3678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C"/>
              </w:rPr>
              <w:t xml:space="preserve">1.001 </w:t>
            </w:r>
          </w:p>
          <w:p w:rsidR="00041BAA" w:rsidRPr="00C36780" w:rsidRDefault="00041BAA" w:rsidP="004B5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C"/>
              </w:rPr>
            </w:pPr>
            <w:r w:rsidRPr="00C3678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C"/>
              </w:rPr>
              <w:t>(0.988-1.014)</w:t>
            </w:r>
          </w:p>
        </w:tc>
        <w:tc>
          <w:tcPr>
            <w:tcW w:w="171" w:type="dxa"/>
            <w:shd w:val="clear" w:color="auto" w:fill="auto"/>
            <w:noWrap/>
            <w:vAlign w:val="center"/>
            <w:hideMark/>
          </w:tcPr>
          <w:p w:rsidR="00041BAA" w:rsidRPr="00C36780" w:rsidRDefault="00041BAA" w:rsidP="004B5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C"/>
              </w:rPr>
            </w:pPr>
          </w:p>
        </w:tc>
        <w:tc>
          <w:tcPr>
            <w:tcW w:w="1850" w:type="dxa"/>
            <w:shd w:val="clear" w:color="auto" w:fill="auto"/>
            <w:noWrap/>
            <w:vAlign w:val="center"/>
            <w:hideMark/>
          </w:tcPr>
          <w:p w:rsidR="00041BAA" w:rsidRPr="00C36780" w:rsidRDefault="00041BAA" w:rsidP="004B5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C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C"/>
              </w:rPr>
              <w:t>0.995</w:t>
            </w:r>
            <w:r w:rsidRPr="00C3678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C"/>
              </w:rPr>
              <w:t xml:space="preserve"> </w:t>
            </w:r>
          </w:p>
          <w:p w:rsidR="00041BAA" w:rsidRPr="00C36780" w:rsidRDefault="00041BAA" w:rsidP="004B5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C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C"/>
              </w:rPr>
              <w:t>(0.977-1.014</w:t>
            </w:r>
            <w:r w:rsidRPr="00C3678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C"/>
              </w:rPr>
              <w:t>)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:rsidR="00041BAA" w:rsidRPr="00C36780" w:rsidRDefault="00041BAA" w:rsidP="004B5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C"/>
              </w:rPr>
            </w:pPr>
            <w:r w:rsidRPr="00C3678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C"/>
              </w:rPr>
              <w:t>0.992</w:t>
            </w:r>
          </w:p>
          <w:p w:rsidR="00041BAA" w:rsidRPr="00C36780" w:rsidRDefault="00041BAA" w:rsidP="004B5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C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C"/>
              </w:rPr>
              <w:t>(0.968</w:t>
            </w:r>
            <w:r w:rsidRPr="00C3678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C"/>
              </w:rPr>
              <w:t>-1.016)</w:t>
            </w:r>
          </w:p>
        </w:tc>
      </w:tr>
      <w:tr w:rsidR="00041BAA" w:rsidRPr="00C36780" w:rsidTr="004B5F6A">
        <w:trPr>
          <w:trHeight w:val="480"/>
        </w:trPr>
        <w:tc>
          <w:tcPr>
            <w:tcW w:w="1560" w:type="dxa"/>
            <w:shd w:val="clear" w:color="auto" w:fill="auto"/>
            <w:vAlign w:val="center"/>
            <w:hideMark/>
          </w:tcPr>
          <w:p w:rsidR="00041BAA" w:rsidRPr="00C36780" w:rsidRDefault="00041BAA" w:rsidP="004B5F6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C"/>
              </w:rPr>
            </w:pPr>
            <w:r w:rsidRPr="00C3678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C"/>
              </w:rPr>
              <w:t>Income monthly per person in USD</w:t>
            </w:r>
          </w:p>
        </w:tc>
        <w:tc>
          <w:tcPr>
            <w:tcW w:w="1741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041BAA" w:rsidRPr="00C36780" w:rsidRDefault="00041BAA" w:rsidP="004B5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C"/>
              </w:rPr>
            </w:pPr>
            <w:r w:rsidRPr="00C3678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C"/>
              </w:rPr>
              <w:t xml:space="preserve">0.999 </w:t>
            </w:r>
          </w:p>
          <w:p w:rsidR="00041BAA" w:rsidRPr="00C36780" w:rsidRDefault="00041BAA" w:rsidP="004B5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C"/>
              </w:rPr>
            </w:pPr>
            <w:r w:rsidRPr="00C3678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C"/>
              </w:rPr>
              <w:t>(0.999-1.000)</w:t>
            </w:r>
          </w:p>
        </w:tc>
        <w:tc>
          <w:tcPr>
            <w:tcW w:w="1189" w:type="dxa"/>
            <w:shd w:val="clear" w:color="auto" w:fill="auto"/>
            <w:noWrap/>
            <w:vAlign w:val="center"/>
            <w:hideMark/>
          </w:tcPr>
          <w:p w:rsidR="00041BAA" w:rsidRPr="00C36780" w:rsidRDefault="00041BAA" w:rsidP="004B5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C"/>
              </w:rPr>
            </w:pPr>
            <w:r w:rsidRPr="00C3678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C"/>
              </w:rPr>
              <w:t xml:space="preserve">1.002 </w:t>
            </w:r>
          </w:p>
          <w:p w:rsidR="00041BAA" w:rsidRPr="00C36780" w:rsidRDefault="00041BAA" w:rsidP="004B5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C"/>
              </w:rPr>
            </w:pPr>
            <w:r w:rsidRPr="00C3678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C"/>
              </w:rPr>
              <w:t>(0.999-1.004)</w:t>
            </w:r>
          </w:p>
        </w:tc>
        <w:tc>
          <w:tcPr>
            <w:tcW w:w="171" w:type="dxa"/>
            <w:shd w:val="clear" w:color="auto" w:fill="auto"/>
            <w:noWrap/>
            <w:vAlign w:val="bottom"/>
            <w:hideMark/>
          </w:tcPr>
          <w:p w:rsidR="00041BAA" w:rsidRPr="00C36780" w:rsidRDefault="00041BAA" w:rsidP="004B5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C"/>
              </w:rPr>
            </w:pPr>
          </w:p>
        </w:tc>
        <w:tc>
          <w:tcPr>
            <w:tcW w:w="1590" w:type="dxa"/>
            <w:shd w:val="clear" w:color="auto" w:fill="auto"/>
            <w:noWrap/>
            <w:vAlign w:val="center"/>
            <w:hideMark/>
          </w:tcPr>
          <w:p w:rsidR="00041BAA" w:rsidRPr="00C36780" w:rsidRDefault="00041BAA" w:rsidP="004B5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C"/>
              </w:rPr>
            </w:pPr>
            <w:r w:rsidRPr="00C3678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C"/>
              </w:rPr>
              <w:t xml:space="preserve">0.999 </w:t>
            </w:r>
          </w:p>
          <w:p w:rsidR="00041BAA" w:rsidRPr="00C36780" w:rsidRDefault="00041BAA" w:rsidP="004B5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C"/>
              </w:rPr>
            </w:pPr>
            <w:r w:rsidRPr="00C3678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C"/>
              </w:rPr>
              <w:t>(0.999-1.001)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041BAA" w:rsidRPr="00C36780" w:rsidRDefault="00041BAA" w:rsidP="004B5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C"/>
              </w:rPr>
            </w:pPr>
            <w:r w:rsidRPr="00C3678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C"/>
              </w:rPr>
              <w:t xml:space="preserve">0.997 </w:t>
            </w:r>
          </w:p>
          <w:p w:rsidR="00041BAA" w:rsidRPr="00C36780" w:rsidRDefault="00041BAA" w:rsidP="004B5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C"/>
              </w:rPr>
            </w:pPr>
            <w:r w:rsidRPr="00C3678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C"/>
              </w:rPr>
              <w:t>(0.993-1.000)</w:t>
            </w:r>
          </w:p>
        </w:tc>
        <w:tc>
          <w:tcPr>
            <w:tcW w:w="171" w:type="dxa"/>
            <w:shd w:val="clear" w:color="auto" w:fill="auto"/>
            <w:noWrap/>
            <w:vAlign w:val="center"/>
            <w:hideMark/>
          </w:tcPr>
          <w:p w:rsidR="00041BAA" w:rsidRPr="00C36780" w:rsidRDefault="00041BAA" w:rsidP="004B5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C"/>
              </w:rPr>
            </w:pPr>
          </w:p>
        </w:tc>
        <w:tc>
          <w:tcPr>
            <w:tcW w:w="2316" w:type="dxa"/>
            <w:shd w:val="clear" w:color="auto" w:fill="auto"/>
            <w:noWrap/>
            <w:vAlign w:val="center"/>
            <w:hideMark/>
          </w:tcPr>
          <w:p w:rsidR="00041BAA" w:rsidRPr="00C36780" w:rsidRDefault="00041BAA" w:rsidP="004B5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C"/>
              </w:rPr>
            </w:pPr>
            <w:r w:rsidRPr="00C3678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C"/>
              </w:rPr>
              <w:t xml:space="preserve">1.000 </w:t>
            </w:r>
          </w:p>
          <w:p w:rsidR="00041BAA" w:rsidRPr="00C36780" w:rsidRDefault="00041BAA" w:rsidP="004B5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C"/>
              </w:rPr>
            </w:pPr>
            <w:r w:rsidRPr="00C3678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C"/>
              </w:rPr>
              <w:t>(0.999-1.001)</w:t>
            </w:r>
          </w:p>
        </w:tc>
        <w:tc>
          <w:tcPr>
            <w:tcW w:w="1644" w:type="dxa"/>
            <w:shd w:val="clear" w:color="auto" w:fill="auto"/>
            <w:noWrap/>
            <w:vAlign w:val="center"/>
            <w:hideMark/>
          </w:tcPr>
          <w:p w:rsidR="00041BAA" w:rsidRPr="00C36780" w:rsidRDefault="00041BAA" w:rsidP="004B5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C"/>
              </w:rPr>
            </w:pPr>
            <w:r w:rsidRPr="00C3678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C"/>
              </w:rPr>
              <w:t xml:space="preserve">1.000 </w:t>
            </w:r>
          </w:p>
          <w:p w:rsidR="00041BAA" w:rsidRPr="00C36780" w:rsidRDefault="00041BAA" w:rsidP="004B5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C"/>
              </w:rPr>
            </w:pPr>
            <w:r w:rsidRPr="00C3678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C"/>
              </w:rPr>
              <w:t>(0.999-1.002)</w:t>
            </w:r>
          </w:p>
        </w:tc>
        <w:tc>
          <w:tcPr>
            <w:tcW w:w="171" w:type="dxa"/>
            <w:shd w:val="clear" w:color="auto" w:fill="auto"/>
            <w:noWrap/>
            <w:vAlign w:val="center"/>
            <w:hideMark/>
          </w:tcPr>
          <w:p w:rsidR="00041BAA" w:rsidRPr="00C36780" w:rsidRDefault="00041BAA" w:rsidP="004B5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C"/>
              </w:rPr>
            </w:pPr>
          </w:p>
        </w:tc>
        <w:tc>
          <w:tcPr>
            <w:tcW w:w="1850" w:type="dxa"/>
            <w:shd w:val="clear" w:color="auto" w:fill="auto"/>
            <w:noWrap/>
            <w:vAlign w:val="center"/>
            <w:hideMark/>
          </w:tcPr>
          <w:p w:rsidR="00041BAA" w:rsidRPr="00C36780" w:rsidRDefault="00041BAA" w:rsidP="004B5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C"/>
              </w:rPr>
            </w:pPr>
            <w:r w:rsidRPr="00C3678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C"/>
              </w:rPr>
              <w:t xml:space="preserve">1.000 </w:t>
            </w:r>
          </w:p>
          <w:p w:rsidR="00041BAA" w:rsidRPr="00C36780" w:rsidRDefault="00041BAA" w:rsidP="004B5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C"/>
              </w:rPr>
            </w:pPr>
            <w:r w:rsidRPr="00C3678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C"/>
              </w:rPr>
              <w:t>(0.999-1.000)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:rsidR="00041BAA" w:rsidRPr="00C36780" w:rsidRDefault="00041BAA" w:rsidP="004B5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C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C"/>
              </w:rPr>
              <w:t>1,001</w:t>
            </w:r>
          </w:p>
          <w:p w:rsidR="00041BAA" w:rsidRPr="00C36780" w:rsidRDefault="00041BAA" w:rsidP="004B5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C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C"/>
              </w:rPr>
              <w:t>(0.999</w:t>
            </w:r>
            <w:r w:rsidRPr="00C3678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C"/>
              </w:rPr>
              <w:t>-1.002)</w:t>
            </w:r>
          </w:p>
        </w:tc>
      </w:tr>
      <w:tr w:rsidR="00041BAA" w:rsidRPr="00C36780" w:rsidTr="004B5F6A">
        <w:trPr>
          <w:trHeight w:val="480"/>
        </w:trPr>
        <w:tc>
          <w:tcPr>
            <w:tcW w:w="1560" w:type="dxa"/>
            <w:shd w:val="clear" w:color="auto" w:fill="auto"/>
            <w:vAlign w:val="center"/>
            <w:hideMark/>
          </w:tcPr>
          <w:p w:rsidR="00041BAA" w:rsidRPr="00C36780" w:rsidRDefault="00041BAA" w:rsidP="004B5F6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C"/>
              </w:rPr>
            </w:pPr>
            <w:r w:rsidRPr="00C3678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C"/>
              </w:rPr>
              <w:t>Proportion of households with inadequate sanitation</w:t>
            </w:r>
          </w:p>
        </w:tc>
        <w:tc>
          <w:tcPr>
            <w:tcW w:w="1741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041BAA" w:rsidRPr="00C36780" w:rsidRDefault="00041BAA" w:rsidP="004B5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C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C"/>
              </w:rPr>
              <w:t>1.014</w:t>
            </w:r>
          </w:p>
          <w:p w:rsidR="00041BAA" w:rsidRPr="00C36780" w:rsidRDefault="00041BAA" w:rsidP="004B5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C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C"/>
              </w:rPr>
              <w:t>(0.960-1.072</w:t>
            </w:r>
            <w:r w:rsidRPr="00C3678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C"/>
              </w:rPr>
              <w:t>)</w:t>
            </w:r>
          </w:p>
        </w:tc>
        <w:tc>
          <w:tcPr>
            <w:tcW w:w="1189" w:type="dxa"/>
            <w:shd w:val="clear" w:color="auto" w:fill="auto"/>
            <w:noWrap/>
            <w:vAlign w:val="center"/>
            <w:hideMark/>
          </w:tcPr>
          <w:p w:rsidR="00041BAA" w:rsidRPr="00C36780" w:rsidRDefault="00041BAA" w:rsidP="004B5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C"/>
              </w:rPr>
            </w:pPr>
            <w:r w:rsidRPr="00C3678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C"/>
              </w:rPr>
              <w:t xml:space="preserve">1.044 </w:t>
            </w:r>
          </w:p>
          <w:p w:rsidR="00041BAA" w:rsidRPr="00C36780" w:rsidRDefault="00041BAA" w:rsidP="004B5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C"/>
              </w:rPr>
            </w:pPr>
            <w:r w:rsidRPr="00C3678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C"/>
              </w:rPr>
              <w:t>(0.966-1.129)</w:t>
            </w:r>
          </w:p>
        </w:tc>
        <w:tc>
          <w:tcPr>
            <w:tcW w:w="171" w:type="dxa"/>
            <w:shd w:val="clear" w:color="auto" w:fill="auto"/>
            <w:noWrap/>
            <w:vAlign w:val="bottom"/>
            <w:hideMark/>
          </w:tcPr>
          <w:p w:rsidR="00041BAA" w:rsidRPr="00C36780" w:rsidRDefault="00041BAA" w:rsidP="004B5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C"/>
              </w:rPr>
            </w:pPr>
          </w:p>
        </w:tc>
        <w:tc>
          <w:tcPr>
            <w:tcW w:w="1590" w:type="dxa"/>
            <w:shd w:val="clear" w:color="auto" w:fill="auto"/>
            <w:noWrap/>
            <w:vAlign w:val="center"/>
            <w:hideMark/>
          </w:tcPr>
          <w:p w:rsidR="00041BAA" w:rsidRPr="00C36780" w:rsidRDefault="00041BAA" w:rsidP="004B5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C"/>
              </w:rPr>
            </w:pPr>
            <w:r w:rsidRPr="00C3678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C"/>
              </w:rPr>
              <w:t xml:space="preserve">1.096 </w:t>
            </w:r>
          </w:p>
          <w:p w:rsidR="00041BAA" w:rsidRPr="00C36780" w:rsidRDefault="00041BAA" w:rsidP="004B5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C"/>
              </w:rPr>
            </w:pPr>
            <w:r w:rsidRPr="00C3678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C"/>
              </w:rPr>
              <w:t>(0.956-1.257)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041BAA" w:rsidRPr="00C36780" w:rsidRDefault="00041BAA" w:rsidP="004B5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C"/>
              </w:rPr>
            </w:pPr>
            <w:r w:rsidRPr="00C3678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C"/>
              </w:rPr>
              <w:t xml:space="preserve">0.955 </w:t>
            </w:r>
          </w:p>
          <w:p w:rsidR="00041BAA" w:rsidRPr="00C36780" w:rsidRDefault="00041BAA" w:rsidP="004B5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C"/>
              </w:rPr>
            </w:pPr>
            <w:r w:rsidRPr="00C3678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C"/>
              </w:rPr>
              <w:t>(0.844-1.080)</w:t>
            </w:r>
          </w:p>
        </w:tc>
        <w:tc>
          <w:tcPr>
            <w:tcW w:w="171" w:type="dxa"/>
            <w:shd w:val="clear" w:color="auto" w:fill="auto"/>
            <w:noWrap/>
            <w:vAlign w:val="center"/>
            <w:hideMark/>
          </w:tcPr>
          <w:p w:rsidR="00041BAA" w:rsidRPr="00C36780" w:rsidRDefault="00041BAA" w:rsidP="004B5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C"/>
              </w:rPr>
            </w:pPr>
          </w:p>
        </w:tc>
        <w:tc>
          <w:tcPr>
            <w:tcW w:w="2316" w:type="dxa"/>
            <w:shd w:val="clear" w:color="auto" w:fill="auto"/>
            <w:noWrap/>
            <w:vAlign w:val="center"/>
            <w:hideMark/>
          </w:tcPr>
          <w:p w:rsidR="00041BAA" w:rsidRPr="00C36780" w:rsidRDefault="00041BAA" w:rsidP="004B5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C"/>
              </w:rPr>
            </w:pPr>
            <w:r w:rsidRPr="00C3678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C"/>
              </w:rPr>
              <w:t xml:space="preserve">1.047 </w:t>
            </w:r>
          </w:p>
          <w:p w:rsidR="00041BAA" w:rsidRPr="00C36780" w:rsidRDefault="00041BAA" w:rsidP="004B5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C"/>
              </w:rPr>
            </w:pPr>
            <w:r w:rsidRPr="00C3678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C"/>
              </w:rPr>
              <w:t>(0.989-1.109)</w:t>
            </w:r>
          </w:p>
        </w:tc>
        <w:tc>
          <w:tcPr>
            <w:tcW w:w="1644" w:type="dxa"/>
            <w:shd w:val="clear" w:color="auto" w:fill="auto"/>
            <w:noWrap/>
            <w:vAlign w:val="center"/>
            <w:hideMark/>
          </w:tcPr>
          <w:p w:rsidR="00041BAA" w:rsidRPr="00C36780" w:rsidRDefault="00041BAA" w:rsidP="004B5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C"/>
              </w:rPr>
            </w:pPr>
            <w:r w:rsidRPr="00C3678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C"/>
              </w:rPr>
              <w:t>1.049</w:t>
            </w:r>
          </w:p>
          <w:p w:rsidR="00041BAA" w:rsidRPr="00C36780" w:rsidRDefault="00041BAA" w:rsidP="004B5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C"/>
              </w:rPr>
            </w:pPr>
            <w:r w:rsidRPr="00C3678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C"/>
              </w:rPr>
              <w:t xml:space="preserve"> (0.994-1.107)</w:t>
            </w:r>
          </w:p>
        </w:tc>
        <w:tc>
          <w:tcPr>
            <w:tcW w:w="171" w:type="dxa"/>
            <w:shd w:val="clear" w:color="auto" w:fill="auto"/>
            <w:noWrap/>
            <w:vAlign w:val="center"/>
            <w:hideMark/>
          </w:tcPr>
          <w:p w:rsidR="00041BAA" w:rsidRPr="00C36780" w:rsidRDefault="00041BAA" w:rsidP="004B5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C"/>
              </w:rPr>
            </w:pPr>
          </w:p>
        </w:tc>
        <w:tc>
          <w:tcPr>
            <w:tcW w:w="1850" w:type="dxa"/>
            <w:shd w:val="clear" w:color="auto" w:fill="auto"/>
            <w:noWrap/>
            <w:vAlign w:val="center"/>
            <w:hideMark/>
          </w:tcPr>
          <w:p w:rsidR="00041BAA" w:rsidRPr="00C36780" w:rsidRDefault="00041BAA" w:rsidP="004B5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C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C"/>
              </w:rPr>
              <w:t>1.034</w:t>
            </w:r>
            <w:r w:rsidRPr="00C3678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C"/>
              </w:rPr>
              <w:t xml:space="preserve"> </w:t>
            </w:r>
          </w:p>
          <w:p w:rsidR="00041BAA" w:rsidRPr="00C36780" w:rsidRDefault="00041BAA" w:rsidP="004B5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C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C"/>
              </w:rPr>
              <w:t>(0.954-1.120</w:t>
            </w:r>
            <w:r w:rsidRPr="00C3678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C"/>
              </w:rPr>
              <w:t>)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:rsidR="00041BAA" w:rsidRPr="00C36780" w:rsidRDefault="00041BAA" w:rsidP="004B5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C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C"/>
              </w:rPr>
              <w:t>1.085</w:t>
            </w:r>
          </w:p>
          <w:p w:rsidR="00041BAA" w:rsidRPr="00C36780" w:rsidRDefault="00041BAA" w:rsidP="004B5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C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C"/>
              </w:rPr>
              <w:t>(0.997-1.180</w:t>
            </w:r>
            <w:r w:rsidRPr="00C3678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C"/>
              </w:rPr>
              <w:t>)</w:t>
            </w:r>
          </w:p>
        </w:tc>
      </w:tr>
      <w:tr w:rsidR="00041BAA" w:rsidRPr="00C36780" w:rsidTr="004B5F6A">
        <w:trPr>
          <w:trHeight w:val="480"/>
        </w:trPr>
        <w:tc>
          <w:tcPr>
            <w:tcW w:w="1560" w:type="dxa"/>
            <w:shd w:val="clear" w:color="auto" w:fill="auto"/>
            <w:vAlign w:val="center"/>
            <w:hideMark/>
          </w:tcPr>
          <w:p w:rsidR="00041BAA" w:rsidRPr="00C36780" w:rsidRDefault="00041BAA" w:rsidP="004B5F6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C"/>
              </w:rPr>
            </w:pPr>
            <w:r w:rsidRPr="00C3678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C"/>
              </w:rPr>
              <w:t>Rate of individuals older than 15 years who are illiterate</w:t>
            </w:r>
          </w:p>
        </w:tc>
        <w:tc>
          <w:tcPr>
            <w:tcW w:w="1741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041BAA" w:rsidRPr="00C36780" w:rsidRDefault="00041BAA" w:rsidP="004B5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C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C"/>
              </w:rPr>
              <w:t>1.044</w:t>
            </w:r>
            <w:r w:rsidRPr="00C3678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C"/>
              </w:rPr>
              <w:t xml:space="preserve"> </w:t>
            </w:r>
          </w:p>
          <w:p w:rsidR="00041BAA" w:rsidRPr="00C36780" w:rsidRDefault="00041BAA" w:rsidP="004B5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C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C"/>
              </w:rPr>
              <w:t>(0.892-1.223</w:t>
            </w:r>
            <w:r w:rsidRPr="00C3678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C"/>
              </w:rPr>
              <w:t>)</w:t>
            </w:r>
          </w:p>
        </w:tc>
        <w:tc>
          <w:tcPr>
            <w:tcW w:w="1189" w:type="dxa"/>
            <w:shd w:val="clear" w:color="auto" w:fill="auto"/>
            <w:noWrap/>
            <w:vAlign w:val="center"/>
            <w:hideMark/>
          </w:tcPr>
          <w:p w:rsidR="00041BAA" w:rsidRPr="00C36780" w:rsidRDefault="00041BAA" w:rsidP="004B5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C"/>
              </w:rPr>
            </w:pPr>
            <w:r w:rsidRPr="00C3678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C"/>
              </w:rPr>
              <w:t xml:space="preserve">1.029 </w:t>
            </w:r>
          </w:p>
          <w:p w:rsidR="00041BAA" w:rsidRPr="00C36780" w:rsidRDefault="00041BAA" w:rsidP="004B5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C"/>
              </w:rPr>
            </w:pPr>
            <w:r w:rsidRPr="00C3678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C"/>
              </w:rPr>
              <w:t>(0.738-1.437)</w:t>
            </w:r>
          </w:p>
        </w:tc>
        <w:tc>
          <w:tcPr>
            <w:tcW w:w="171" w:type="dxa"/>
            <w:shd w:val="clear" w:color="auto" w:fill="auto"/>
            <w:noWrap/>
            <w:vAlign w:val="bottom"/>
            <w:hideMark/>
          </w:tcPr>
          <w:p w:rsidR="00041BAA" w:rsidRPr="00C36780" w:rsidRDefault="00041BAA" w:rsidP="004B5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C"/>
              </w:rPr>
            </w:pPr>
          </w:p>
        </w:tc>
        <w:tc>
          <w:tcPr>
            <w:tcW w:w="1590" w:type="dxa"/>
            <w:shd w:val="clear" w:color="auto" w:fill="auto"/>
            <w:noWrap/>
            <w:vAlign w:val="center"/>
            <w:hideMark/>
          </w:tcPr>
          <w:p w:rsidR="00041BAA" w:rsidRPr="00C36780" w:rsidRDefault="00041BAA" w:rsidP="004B5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C"/>
              </w:rPr>
            </w:pPr>
            <w:r w:rsidRPr="00C3678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C"/>
              </w:rPr>
              <w:t xml:space="preserve">0.841 </w:t>
            </w:r>
          </w:p>
          <w:p w:rsidR="00041BAA" w:rsidRPr="00C36780" w:rsidRDefault="00041BAA" w:rsidP="004B5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C"/>
              </w:rPr>
            </w:pPr>
            <w:r w:rsidRPr="00C3678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C"/>
              </w:rPr>
              <w:t>(0.559-1.265)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041BAA" w:rsidRPr="00C36780" w:rsidRDefault="00041BAA" w:rsidP="004B5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C"/>
              </w:rPr>
            </w:pPr>
            <w:r w:rsidRPr="00C3678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C"/>
              </w:rPr>
              <w:t>0.9001 (0.610-1.330)</w:t>
            </w:r>
          </w:p>
        </w:tc>
        <w:tc>
          <w:tcPr>
            <w:tcW w:w="171" w:type="dxa"/>
            <w:shd w:val="clear" w:color="auto" w:fill="auto"/>
            <w:noWrap/>
            <w:vAlign w:val="center"/>
            <w:hideMark/>
          </w:tcPr>
          <w:p w:rsidR="00041BAA" w:rsidRPr="00C36780" w:rsidRDefault="00041BAA" w:rsidP="004B5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C"/>
              </w:rPr>
            </w:pPr>
          </w:p>
        </w:tc>
        <w:tc>
          <w:tcPr>
            <w:tcW w:w="2316" w:type="dxa"/>
            <w:shd w:val="clear" w:color="auto" w:fill="auto"/>
            <w:noWrap/>
            <w:vAlign w:val="center"/>
            <w:hideMark/>
          </w:tcPr>
          <w:p w:rsidR="00041BAA" w:rsidRPr="00C36780" w:rsidRDefault="00041BAA" w:rsidP="004B5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C"/>
              </w:rPr>
            </w:pPr>
            <w:r w:rsidRPr="00C3678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C"/>
              </w:rPr>
              <w:t xml:space="preserve">1.090 </w:t>
            </w:r>
          </w:p>
          <w:p w:rsidR="00041BAA" w:rsidRPr="00C36780" w:rsidRDefault="00041BAA" w:rsidP="004B5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C"/>
              </w:rPr>
            </w:pPr>
            <w:r w:rsidRPr="00C3678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C"/>
              </w:rPr>
              <w:t>(0.882-1.348)</w:t>
            </w:r>
          </w:p>
        </w:tc>
        <w:tc>
          <w:tcPr>
            <w:tcW w:w="1644" w:type="dxa"/>
            <w:shd w:val="clear" w:color="auto" w:fill="auto"/>
            <w:noWrap/>
            <w:vAlign w:val="center"/>
            <w:hideMark/>
          </w:tcPr>
          <w:p w:rsidR="00041BAA" w:rsidRPr="00C36780" w:rsidRDefault="00041BAA" w:rsidP="004B5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C"/>
              </w:rPr>
            </w:pPr>
            <w:r w:rsidRPr="00C3678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C"/>
              </w:rPr>
              <w:t xml:space="preserve">1.471 </w:t>
            </w:r>
          </w:p>
          <w:p w:rsidR="00041BAA" w:rsidRPr="00C36780" w:rsidRDefault="00041BAA" w:rsidP="004B5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C"/>
              </w:rPr>
            </w:pPr>
            <w:r w:rsidRPr="00C3678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C"/>
              </w:rPr>
              <w:t>(0.971-2.230)</w:t>
            </w:r>
          </w:p>
        </w:tc>
        <w:tc>
          <w:tcPr>
            <w:tcW w:w="171" w:type="dxa"/>
            <w:shd w:val="clear" w:color="auto" w:fill="auto"/>
            <w:noWrap/>
            <w:vAlign w:val="center"/>
            <w:hideMark/>
          </w:tcPr>
          <w:p w:rsidR="00041BAA" w:rsidRPr="00C36780" w:rsidRDefault="00041BAA" w:rsidP="004B5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C"/>
              </w:rPr>
            </w:pPr>
          </w:p>
        </w:tc>
        <w:tc>
          <w:tcPr>
            <w:tcW w:w="1850" w:type="dxa"/>
            <w:shd w:val="clear" w:color="auto" w:fill="auto"/>
            <w:noWrap/>
            <w:vAlign w:val="center"/>
            <w:hideMark/>
          </w:tcPr>
          <w:p w:rsidR="00041BAA" w:rsidRPr="00C36780" w:rsidRDefault="00041BAA" w:rsidP="004B5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C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C"/>
              </w:rPr>
              <w:t>0.832</w:t>
            </w:r>
          </w:p>
          <w:p w:rsidR="00041BAA" w:rsidRPr="00C36780" w:rsidRDefault="00041BAA" w:rsidP="004B5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C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C"/>
              </w:rPr>
              <w:t>(0.684-1.013</w:t>
            </w:r>
            <w:r w:rsidRPr="00C3678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C"/>
              </w:rPr>
              <w:t>)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:rsidR="00041BAA" w:rsidRPr="00C36780" w:rsidRDefault="00041BAA" w:rsidP="004B5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C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C"/>
              </w:rPr>
              <w:t>0.495</w:t>
            </w:r>
            <w:r w:rsidRPr="00C3678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C"/>
              </w:rPr>
              <w:t xml:space="preserve"> </w:t>
            </w:r>
          </w:p>
          <w:p w:rsidR="00041BAA" w:rsidRPr="00C36780" w:rsidRDefault="00041BAA" w:rsidP="004B5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C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C"/>
              </w:rPr>
              <w:t>(0.301-0.816</w:t>
            </w:r>
            <w:r w:rsidRPr="00C3678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C"/>
              </w:rPr>
              <w:t>)</w:t>
            </w:r>
          </w:p>
        </w:tc>
      </w:tr>
      <w:tr w:rsidR="00041BAA" w:rsidRPr="001B4B28" w:rsidTr="004B5F6A">
        <w:trPr>
          <w:trHeight w:val="285"/>
        </w:trPr>
        <w:tc>
          <w:tcPr>
            <w:tcW w:w="1560" w:type="dxa"/>
            <w:shd w:val="clear" w:color="auto" w:fill="auto"/>
            <w:vAlign w:val="center"/>
            <w:hideMark/>
          </w:tcPr>
          <w:p w:rsidR="00041BAA" w:rsidRPr="00C36780" w:rsidRDefault="00041BAA" w:rsidP="004B5F6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C"/>
              </w:rPr>
            </w:pPr>
            <w:r w:rsidRPr="00C3678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C"/>
              </w:rPr>
              <w:t>Total fertility rate</w:t>
            </w:r>
          </w:p>
        </w:tc>
        <w:tc>
          <w:tcPr>
            <w:tcW w:w="1741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041BAA" w:rsidRPr="00C36780" w:rsidRDefault="00041BAA" w:rsidP="004B5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C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C"/>
              </w:rPr>
              <w:t>1.184</w:t>
            </w:r>
          </w:p>
          <w:p w:rsidR="00041BAA" w:rsidRPr="00C36780" w:rsidRDefault="00041BAA" w:rsidP="004B5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C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C"/>
              </w:rPr>
              <w:t>(0.216-6.499</w:t>
            </w:r>
            <w:r w:rsidRPr="00C3678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C"/>
              </w:rPr>
              <w:t>)</w:t>
            </w:r>
          </w:p>
        </w:tc>
        <w:tc>
          <w:tcPr>
            <w:tcW w:w="1189" w:type="dxa"/>
            <w:shd w:val="clear" w:color="auto" w:fill="auto"/>
            <w:noWrap/>
            <w:vAlign w:val="center"/>
            <w:hideMark/>
          </w:tcPr>
          <w:p w:rsidR="00041BAA" w:rsidRPr="00C36780" w:rsidRDefault="00041BAA" w:rsidP="004B5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C"/>
              </w:rPr>
            </w:pPr>
            <w:r w:rsidRPr="00C3678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C"/>
              </w:rPr>
              <w:t xml:space="preserve">0.441 </w:t>
            </w:r>
          </w:p>
          <w:p w:rsidR="00041BAA" w:rsidRPr="00C36780" w:rsidRDefault="00041BAA" w:rsidP="004B5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C"/>
              </w:rPr>
            </w:pPr>
            <w:r w:rsidRPr="00C3678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C"/>
              </w:rPr>
              <w:t>(0.037-5.290)</w:t>
            </w:r>
          </w:p>
        </w:tc>
        <w:tc>
          <w:tcPr>
            <w:tcW w:w="171" w:type="dxa"/>
            <w:shd w:val="clear" w:color="auto" w:fill="auto"/>
            <w:noWrap/>
            <w:vAlign w:val="bottom"/>
            <w:hideMark/>
          </w:tcPr>
          <w:p w:rsidR="00041BAA" w:rsidRPr="00C36780" w:rsidRDefault="00041BAA" w:rsidP="004B5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C"/>
              </w:rPr>
            </w:pPr>
          </w:p>
        </w:tc>
        <w:tc>
          <w:tcPr>
            <w:tcW w:w="1590" w:type="dxa"/>
            <w:shd w:val="clear" w:color="auto" w:fill="auto"/>
            <w:noWrap/>
            <w:vAlign w:val="center"/>
            <w:hideMark/>
          </w:tcPr>
          <w:p w:rsidR="00041BAA" w:rsidRPr="00C36780" w:rsidRDefault="00041BAA" w:rsidP="004B5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C"/>
              </w:rPr>
            </w:pPr>
            <w:r w:rsidRPr="00C3678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C"/>
              </w:rPr>
              <w:t xml:space="preserve">5.334 </w:t>
            </w:r>
          </w:p>
          <w:p w:rsidR="00041BAA" w:rsidRPr="00C36780" w:rsidRDefault="00041BAA" w:rsidP="004B5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C"/>
              </w:rPr>
            </w:pPr>
            <w:r w:rsidRPr="00C3678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C"/>
              </w:rPr>
              <w:t>(0.489-58.165)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041BAA" w:rsidRPr="00C36780" w:rsidRDefault="00041BAA" w:rsidP="004B5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C"/>
              </w:rPr>
            </w:pPr>
            <w:r w:rsidRPr="00C3678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C"/>
              </w:rPr>
              <w:t xml:space="preserve">2.833 </w:t>
            </w:r>
          </w:p>
          <w:p w:rsidR="00041BAA" w:rsidRPr="00C36780" w:rsidRDefault="00041BAA" w:rsidP="004B5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C"/>
              </w:rPr>
            </w:pPr>
            <w:r w:rsidRPr="00C3678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C"/>
              </w:rPr>
              <w:t>(0.082-98.351)</w:t>
            </w:r>
          </w:p>
        </w:tc>
        <w:tc>
          <w:tcPr>
            <w:tcW w:w="171" w:type="dxa"/>
            <w:shd w:val="clear" w:color="auto" w:fill="auto"/>
            <w:noWrap/>
            <w:vAlign w:val="center"/>
            <w:hideMark/>
          </w:tcPr>
          <w:p w:rsidR="00041BAA" w:rsidRPr="00C36780" w:rsidRDefault="00041BAA" w:rsidP="004B5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C"/>
              </w:rPr>
            </w:pPr>
          </w:p>
        </w:tc>
        <w:tc>
          <w:tcPr>
            <w:tcW w:w="2316" w:type="dxa"/>
            <w:shd w:val="clear" w:color="auto" w:fill="auto"/>
            <w:noWrap/>
            <w:vAlign w:val="center"/>
            <w:hideMark/>
          </w:tcPr>
          <w:p w:rsidR="00041BAA" w:rsidRPr="00C36780" w:rsidRDefault="00041BAA" w:rsidP="004B5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C"/>
              </w:rPr>
            </w:pPr>
            <w:r w:rsidRPr="00C3678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C"/>
              </w:rPr>
              <w:t xml:space="preserve">0.795 </w:t>
            </w:r>
          </w:p>
          <w:p w:rsidR="00041BAA" w:rsidRPr="00C36780" w:rsidRDefault="00041BAA" w:rsidP="004B5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C"/>
              </w:rPr>
            </w:pPr>
            <w:r w:rsidRPr="00C3678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C"/>
              </w:rPr>
              <w:t>(0.264-2.397)</w:t>
            </w:r>
          </w:p>
        </w:tc>
        <w:tc>
          <w:tcPr>
            <w:tcW w:w="1644" w:type="dxa"/>
            <w:shd w:val="clear" w:color="auto" w:fill="auto"/>
            <w:noWrap/>
            <w:vAlign w:val="center"/>
            <w:hideMark/>
          </w:tcPr>
          <w:p w:rsidR="00041BAA" w:rsidRPr="00C36780" w:rsidRDefault="00041BAA" w:rsidP="004B5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C"/>
              </w:rPr>
            </w:pPr>
            <w:r w:rsidRPr="00C3678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C"/>
              </w:rPr>
              <w:t xml:space="preserve">0.306 </w:t>
            </w:r>
          </w:p>
          <w:p w:rsidR="00041BAA" w:rsidRPr="00C36780" w:rsidRDefault="00041BAA" w:rsidP="004B5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C"/>
              </w:rPr>
            </w:pPr>
            <w:r w:rsidRPr="00C3678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C"/>
              </w:rPr>
              <w:t>(0.057-1.648)</w:t>
            </w:r>
          </w:p>
        </w:tc>
        <w:tc>
          <w:tcPr>
            <w:tcW w:w="171" w:type="dxa"/>
            <w:shd w:val="clear" w:color="auto" w:fill="auto"/>
            <w:noWrap/>
            <w:vAlign w:val="center"/>
            <w:hideMark/>
          </w:tcPr>
          <w:p w:rsidR="00041BAA" w:rsidRPr="00C36780" w:rsidRDefault="00041BAA" w:rsidP="004B5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C"/>
              </w:rPr>
            </w:pPr>
          </w:p>
        </w:tc>
        <w:tc>
          <w:tcPr>
            <w:tcW w:w="1850" w:type="dxa"/>
            <w:shd w:val="clear" w:color="auto" w:fill="auto"/>
            <w:noWrap/>
            <w:vAlign w:val="center"/>
            <w:hideMark/>
          </w:tcPr>
          <w:p w:rsidR="00041BAA" w:rsidRPr="00C36780" w:rsidRDefault="00041BAA" w:rsidP="004B5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C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C"/>
              </w:rPr>
              <w:t>0.326</w:t>
            </w:r>
          </w:p>
          <w:p w:rsidR="00041BAA" w:rsidRPr="00C36780" w:rsidRDefault="00041BAA" w:rsidP="004B5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C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C"/>
              </w:rPr>
              <w:t>(0.045-2.369</w:t>
            </w:r>
            <w:r w:rsidRPr="00C3678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C"/>
              </w:rPr>
              <w:t>)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:rsidR="00041BAA" w:rsidRPr="00C36780" w:rsidRDefault="00041BAA" w:rsidP="004B5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C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C"/>
              </w:rPr>
              <w:t>0.384</w:t>
            </w:r>
            <w:r w:rsidRPr="00C3678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C"/>
              </w:rPr>
              <w:t xml:space="preserve"> </w:t>
            </w:r>
          </w:p>
          <w:p w:rsidR="00041BAA" w:rsidRPr="00C36780" w:rsidRDefault="00041BAA" w:rsidP="004B5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C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C"/>
              </w:rPr>
              <w:t>(0.017-8.412</w:t>
            </w:r>
            <w:r w:rsidRPr="00C3678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C"/>
              </w:rPr>
              <w:t>)</w:t>
            </w:r>
          </w:p>
        </w:tc>
      </w:tr>
      <w:tr w:rsidR="00041BAA" w:rsidRPr="00C36780" w:rsidTr="004B5F6A">
        <w:trPr>
          <w:trHeight w:val="480"/>
        </w:trPr>
        <w:tc>
          <w:tcPr>
            <w:tcW w:w="1560" w:type="dxa"/>
            <w:shd w:val="clear" w:color="auto" w:fill="auto"/>
            <w:vAlign w:val="center"/>
            <w:hideMark/>
          </w:tcPr>
          <w:p w:rsidR="00041BAA" w:rsidRPr="00C36780" w:rsidRDefault="00041BAA" w:rsidP="004B5F6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C"/>
              </w:rPr>
            </w:pPr>
            <w:r w:rsidRPr="00C3678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C"/>
              </w:rPr>
              <w:t>Hospital bed rate (per 1000 inhabitants)</w:t>
            </w:r>
          </w:p>
        </w:tc>
        <w:tc>
          <w:tcPr>
            <w:tcW w:w="1741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041BAA" w:rsidRPr="00C36780" w:rsidRDefault="00041BAA" w:rsidP="004B5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C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C"/>
              </w:rPr>
              <w:t>1.123</w:t>
            </w:r>
          </w:p>
          <w:p w:rsidR="00041BAA" w:rsidRPr="00C36780" w:rsidRDefault="00041BAA" w:rsidP="004B5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C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C"/>
              </w:rPr>
              <w:t>(0.816-1.545</w:t>
            </w:r>
            <w:r w:rsidRPr="00C3678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C"/>
              </w:rPr>
              <w:t>)</w:t>
            </w:r>
          </w:p>
        </w:tc>
        <w:tc>
          <w:tcPr>
            <w:tcW w:w="1189" w:type="dxa"/>
            <w:shd w:val="clear" w:color="auto" w:fill="auto"/>
            <w:noWrap/>
            <w:vAlign w:val="center"/>
            <w:hideMark/>
          </w:tcPr>
          <w:p w:rsidR="00041BAA" w:rsidRPr="00C36780" w:rsidRDefault="00041BAA" w:rsidP="004B5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C"/>
              </w:rPr>
            </w:pPr>
            <w:r w:rsidRPr="00C3678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C"/>
              </w:rPr>
              <w:t xml:space="preserve">1.307 </w:t>
            </w:r>
          </w:p>
          <w:p w:rsidR="00041BAA" w:rsidRPr="00C36780" w:rsidRDefault="00041BAA" w:rsidP="004B5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C"/>
              </w:rPr>
            </w:pPr>
            <w:r w:rsidRPr="00C3678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C"/>
              </w:rPr>
              <w:t>(0.840-2.034)</w:t>
            </w:r>
          </w:p>
        </w:tc>
        <w:tc>
          <w:tcPr>
            <w:tcW w:w="171" w:type="dxa"/>
            <w:shd w:val="clear" w:color="auto" w:fill="auto"/>
            <w:noWrap/>
            <w:vAlign w:val="bottom"/>
            <w:hideMark/>
          </w:tcPr>
          <w:p w:rsidR="00041BAA" w:rsidRPr="00C36780" w:rsidRDefault="00041BAA" w:rsidP="004B5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C"/>
              </w:rPr>
            </w:pPr>
          </w:p>
        </w:tc>
        <w:tc>
          <w:tcPr>
            <w:tcW w:w="1590" w:type="dxa"/>
            <w:shd w:val="clear" w:color="auto" w:fill="auto"/>
            <w:noWrap/>
            <w:vAlign w:val="center"/>
            <w:hideMark/>
          </w:tcPr>
          <w:p w:rsidR="00041BAA" w:rsidRPr="00C36780" w:rsidRDefault="00041BAA" w:rsidP="004B5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C"/>
              </w:rPr>
            </w:pPr>
            <w:r w:rsidRPr="00C3678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C"/>
              </w:rPr>
              <w:t xml:space="preserve">0.867 </w:t>
            </w:r>
          </w:p>
          <w:p w:rsidR="00041BAA" w:rsidRPr="00C36780" w:rsidRDefault="00041BAA" w:rsidP="004B5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C"/>
              </w:rPr>
            </w:pPr>
            <w:r w:rsidRPr="00C3678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C"/>
              </w:rPr>
              <w:t>(0.509-1.478)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041BAA" w:rsidRPr="00C36780" w:rsidRDefault="00041BAA" w:rsidP="004B5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C"/>
              </w:rPr>
            </w:pPr>
            <w:r w:rsidRPr="00C3678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C"/>
              </w:rPr>
              <w:t xml:space="preserve">0.610 </w:t>
            </w:r>
          </w:p>
          <w:p w:rsidR="00041BAA" w:rsidRPr="00C36780" w:rsidRDefault="00041BAA" w:rsidP="004B5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C"/>
              </w:rPr>
            </w:pPr>
            <w:r w:rsidRPr="00C3678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C"/>
              </w:rPr>
              <w:t>(0.285-1.304)</w:t>
            </w:r>
          </w:p>
        </w:tc>
        <w:tc>
          <w:tcPr>
            <w:tcW w:w="171" w:type="dxa"/>
            <w:shd w:val="clear" w:color="auto" w:fill="auto"/>
            <w:noWrap/>
            <w:vAlign w:val="center"/>
            <w:hideMark/>
          </w:tcPr>
          <w:p w:rsidR="00041BAA" w:rsidRPr="00C36780" w:rsidRDefault="00041BAA" w:rsidP="004B5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C"/>
              </w:rPr>
            </w:pPr>
          </w:p>
        </w:tc>
        <w:tc>
          <w:tcPr>
            <w:tcW w:w="2316" w:type="dxa"/>
            <w:shd w:val="clear" w:color="auto" w:fill="auto"/>
            <w:noWrap/>
            <w:vAlign w:val="center"/>
            <w:hideMark/>
          </w:tcPr>
          <w:p w:rsidR="00041BAA" w:rsidRPr="00C36780" w:rsidRDefault="00041BAA" w:rsidP="004B5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C"/>
              </w:rPr>
            </w:pPr>
            <w:r w:rsidRPr="00C3678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C"/>
              </w:rPr>
              <w:t xml:space="preserve">0.971 </w:t>
            </w:r>
          </w:p>
          <w:p w:rsidR="00041BAA" w:rsidRPr="00C36780" w:rsidRDefault="00041BAA" w:rsidP="004B5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C"/>
              </w:rPr>
            </w:pPr>
            <w:r w:rsidRPr="00C3678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C"/>
              </w:rPr>
              <w:t>(0.822-1.147)</w:t>
            </w:r>
          </w:p>
        </w:tc>
        <w:tc>
          <w:tcPr>
            <w:tcW w:w="1644" w:type="dxa"/>
            <w:shd w:val="clear" w:color="auto" w:fill="auto"/>
            <w:noWrap/>
            <w:vAlign w:val="center"/>
            <w:hideMark/>
          </w:tcPr>
          <w:p w:rsidR="00041BAA" w:rsidRPr="00C36780" w:rsidRDefault="00041BAA" w:rsidP="004B5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C"/>
              </w:rPr>
            </w:pPr>
            <w:r w:rsidRPr="00C3678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C"/>
              </w:rPr>
              <w:t>0.802</w:t>
            </w:r>
          </w:p>
          <w:p w:rsidR="00041BAA" w:rsidRPr="00C36780" w:rsidRDefault="00041BAA" w:rsidP="004B5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C"/>
              </w:rPr>
            </w:pPr>
            <w:r w:rsidRPr="00C3678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C"/>
              </w:rPr>
              <w:t xml:space="preserve"> (0.639-1.006)</w:t>
            </w:r>
          </w:p>
        </w:tc>
        <w:tc>
          <w:tcPr>
            <w:tcW w:w="171" w:type="dxa"/>
            <w:shd w:val="clear" w:color="auto" w:fill="auto"/>
            <w:noWrap/>
            <w:vAlign w:val="center"/>
            <w:hideMark/>
          </w:tcPr>
          <w:p w:rsidR="00041BAA" w:rsidRPr="00C36780" w:rsidRDefault="00041BAA" w:rsidP="004B5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C"/>
              </w:rPr>
            </w:pPr>
          </w:p>
        </w:tc>
        <w:tc>
          <w:tcPr>
            <w:tcW w:w="1850" w:type="dxa"/>
            <w:shd w:val="clear" w:color="auto" w:fill="auto"/>
            <w:noWrap/>
            <w:vAlign w:val="center"/>
            <w:hideMark/>
          </w:tcPr>
          <w:p w:rsidR="00041BAA" w:rsidRPr="00C36780" w:rsidRDefault="00041BAA" w:rsidP="004B5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C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C"/>
              </w:rPr>
              <w:t>1.072</w:t>
            </w:r>
          </w:p>
          <w:p w:rsidR="00041BAA" w:rsidRPr="00C36780" w:rsidRDefault="00041BAA" w:rsidP="004B5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C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C"/>
              </w:rPr>
              <w:t>(0.776-1.482</w:t>
            </w:r>
            <w:r w:rsidRPr="00C3678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C"/>
              </w:rPr>
              <w:t>)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:rsidR="00041BAA" w:rsidRPr="00C36780" w:rsidRDefault="00041BAA" w:rsidP="004B5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C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C"/>
              </w:rPr>
              <w:t>0.873</w:t>
            </w:r>
            <w:r w:rsidRPr="00C3678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C"/>
              </w:rPr>
              <w:t xml:space="preserve"> </w:t>
            </w:r>
          </w:p>
          <w:p w:rsidR="00041BAA" w:rsidRPr="00C36780" w:rsidRDefault="00041BAA" w:rsidP="004B5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C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C"/>
              </w:rPr>
              <w:t>(0.546-1.394</w:t>
            </w:r>
            <w:r w:rsidRPr="00C3678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C"/>
              </w:rPr>
              <w:t>)</w:t>
            </w:r>
          </w:p>
        </w:tc>
      </w:tr>
      <w:tr w:rsidR="00041BAA" w:rsidRPr="00C36780" w:rsidTr="004B5F6A">
        <w:trPr>
          <w:trHeight w:val="480"/>
        </w:trPr>
        <w:tc>
          <w:tcPr>
            <w:tcW w:w="1560" w:type="dxa"/>
            <w:shd w:val="clear" w:color="auto" w:fill="auto"/>
            <w:vAlign w:val="center"/>
            <w:hideMark/>
          </w:tcPr>
          <w:p w:rsidR="00041BAA" w:rsidRPr="00C36780" w:rsidRDefault="00041BAA" w:rsidP="004B5F6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C"/>
              </w:rPr>
            </w:pPr>
            <w:r w:rsidRPr="00C3678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C"/>
              </w:rPr>
              <w:t>Physicians rate (per 10000 inhabitants)</w:t>
            </w:r>
          </w:p>
        </w:tc>
        <w:tc>
          <w:tcPr>
            <w:tcW w:w="1741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041BAA" w:rsidRPr="00C36780" w:rsidRDefault="00041BAA" w:rsidP="004B5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C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C"/>
              </w:rPr>
              <w:t>0.958</w:t>
            </w:r>
          </w:p>
          <w:p w:rsidR="00041BAA" w:rsidRPr="00C36780" w:rsidRDefault="00041BAA" w:rsidP="004B5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C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C"/>
              </w:rPr>
              <w:t>(0.898-1.023</w:t>
            </w:r>
            <w:r w:rsidRPr="00C3678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C"/>
              </w:rPr>
              <w:t>)</w:t>
            </w:r>
          </w:p>
        </w:tc>
        <w:tc>
          <w:tcPr>
            <w:tcW w:w="1189" w:type="dxa"/>
            <w:shd w:val="clear" w:color="auto" w:fill="auto"/>
            <w:noWrap/>
            <w:vAlign w:val="center"/>
            <w:hideMark/>
          </w:tcPr>
          <w:p w:rsidR="00041BAA" w:rsidRPr="00C36780" w:rsidRDefault="00041BAA" w:rsidP="004B5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C"/>
              </w:rPr>
            </w:pPr>
            <w:r w:rsidRPr="00C3678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C"/>
              </w:rPr>
              <w:t>0.989</w:t>
            </w:r>
          </w:p>
          <w:p w:rsidR="00041BAA" w:rsidRPr="00C36780" w:rsidRDefault="00041BAA" w:rsidP="004B5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C"/>
              </w:rPr>
            </w:pPr>
            <w:r w:rsidRPr="00C3678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C"/>
              </w:rPr>
              <w:t>(0.910-1.076)</w:t>
            </w:r>
          </w:p>
        </w:tc>
        <w:tc>
          <w:tcPr>
            <w:tcW w:w="171" w:type="dxa"/>
            <w:shd w:val="clear" w:color="auto" w:fill="auto"/>
            <w:noWrap/>
            <w:vAlign w:val="bottom"/>
            <w:hideMark/>
          </w:tcPr>
          <w:p w:rsidR="00041BAA" w:rsidRPr="00C36780" w:rsidRDefault="00041BAA" w:rsidP="004B5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C"/>
              </w:rPr>
            </w:pPr>
          </w:p>
        </w:tc>
        <w:tc>
          <w:tcPr>
            <w:tcW w:w="1590" w:type="dxa"/>
            <w:shd w:val="clear" w:color="auto" w:fill="auto"/>
            <w:noWrap/>
            <w:vAlign w:val="center"/>
            <w:hideMark/>
          </w:tcPr>
          <w:p w:rsidR="00041BAA" w:rsidRPr="00C36780" w:rsidRDefault="00041BAA" w:rsidP="004B5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C"/>
              </w:rPr>
            </w:pPr>
            <w:r w:rsidRPr="00C3678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C"/>
              </w:rPr>
              <w:t xml:space="preserve">0.927 </w:t>
            </w:r>
          </w:p>
          <w:p w:rsidR="00041BAA" w:rsidRPr="00C36780" w:rsidRDefault="00041BAA" w:rsidP="004B5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C"/>
              </w:rPr>
            </w:pPr>
            <w:r w:rsidRPr="00C3678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C"/>
              </w:rPr>
              <w:t>(0.861-0.999)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041BAA" w:rsidRPr="00C36780" w:rsidRDefault="00041BAA" w:rsidP="004B5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C"/>
              </w:rPr>
            </w:pPr>
            <w:r w:rsidRPr="00C3678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C"/>
              </w:rPr>
              <w:t xml:space="preserve">0.987 </w:t>
            </w:r>
          </w:p>
          <w:p w:rsidR="00041BAA" w:rsidRPr="00C36780" w:rsidRDefault="00041BAA" w:rsidP="004B5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C"/>
              </w:rPr>
            </w:pPr>
            <w:r w:rsidRPr="00C3678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C"/>
              </w:rPr>
              <w:t>(0.899-1.082)</w:t>
            </w:r>
          </w:p>
        </w:tc>
        <w:tc>
          <w:tcPr>
            <w:tcW w:w="171" w:type="dxa"/>
            <w:shd w:val="clear" w:color="auto" w:fill="auto"/>
            <w:noWrap/>
            <w:vAlign w:val="center"/>
            <w:hideMark/>
          </w:tcPr>
          <w:p w:rsidR="00041BAA" w:rsidRPr="00C36780" w:rsidRDefault="00041BAA" w:rsidP="004B5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C"/>
              </w:rPr>
            </w:pPr>
          </w:p>
        </w:tc>
        <w:tc>
          <w:tcPr>
            <w:tcW w:w="2316" w:type="dxa"/>
            <w:shd w:val="clear" w:color="auto" w:fill="auto"/>
            <w:noWrap/>
            <w:vAlign w:val="center"/>
            <w:hideMark/>
          </w:tcPr>
          <w:p w:rsidR="00041BAA" w:rsidRPr="00C36780" w:rsidRDefault="00041BAA" w:rsidP="004B5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C"/>
              </w:rPr>
            </w:pPr>
            <w:r w:rsidRPr="00C3678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C"/>
              </w:rPr>
              <w:t xml:space="preserve">1.012 </w:t>
            </w:r>
          </w:p>
          <w:p w:rsidR="00041BAA" w:rsidRPr="00C36780" w:rsidRDefault="00041BAA" w:rsidP="004B5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C"/>
              </w:rPr>
            </w:pPr>
            <w:r w:rsidRPr="00C3678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C"/>
              </w:rPr>
              <w:t>(0.984-1.042)</w:t>
            </w:r>
          </w:p>
        </w:tc>
        <w:tc>
          <w:tcPr>
            <w:tcW w:w="1644" w:type="dxa"/>
            <w:shd w:val="clear" w:color="auto" w:fill="auto"/>
            <w:noWrap/>
            <w:vAlign w:val="center"/>
            <w:hideMark/>
          </w:tcPr>
          <w:p w:rsidR="00041BAA" w:rsidRPr="00C36780" w:rsidRDefault="00041BAA" w:rsidP="004B5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C"/>
              </w:rPr>
            </w:pPr>
            <w:r w:rsidRPr="00C3678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C"/>
              </w:rPr>
              <w:t xml:space="preserve">1.001 </w:t>
            </w:r>
          </w:p>
          <w:p w:rsidR="00041BAA" w:rsidRPr="00C36780" w:rsidRDefault="00041BAA" w:rsidP="004B5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C"/>
              </w:rPr>
            </w:pPr>
            <w:r w:rsidRPr="00C3678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C"/>
              </w:rPr>
              <w:t>(0.963-1.041)</w:t>
            </w:r>
          </w:p>
        </w:tc>
        <w:tc>
          <w:tcPr>
            <w:tcW w:w="171" w:type="dxa"/>
            <w:shd w:val="clear" w:color="auto" w:fill="auto"/>
            <w:noWrap/>
            <w:vAlign w:val="center"/>
            <w:hideMark/>
          </w:tcPr>
          <w:p w:rsidR="00041BAA" w:rsidRPr="00C36780" w:rsidRDefault="00041BAA" w:rsidP="004B5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C"/>
              </w:rPr>
            </w:pPr>
          </w:p>
        </w:tc>
        <w:tc>
          <w:tcPr>
            <w:tcW w:w="1850" w:type="dxa"/>
            <w:shd w:val="clear" w:color="auto" w:fill="auto"/>
            <w:noWrap/>
            <w:vAlign w:val="center"/>
            <w:hideMark/>
          </w:tcPr>
          <w:p w:rsidR="00041BAA" w:rsidRPr="00C36780" w:rsidRDefault="00041BAA" w:rsidP="004B5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C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C"/>
              </w:rPr>
              <w:t>0.970</w:t>
            </w:r>
          </w:p>
          <w:p w:rsidR="00041BAA" w:rsidRPr="00C36780" w:rsidRDefault="00041BAA" w:rsidP="004B5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C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C"/>
              </w:rPr>
              <w:t>(0.923-1.019</w:t>
            </w:r>
            <w:r w:rsidRPr="00C3678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C"/>
              </w:rPr>
              <w:t>)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:rsidR="00041BAA" w:rsidRPr="00C36780" w:rsidRDefault="00041BAA" w:rsidP="004B5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C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C"/>
              </w:rPr>
              <w:t>0.991</w:t>
            </w:r>
            <w:r w:rsidRPr="00C3678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C"/>
              </w:rPr>
              <w:t xml:space="preserve"> </w:t>
            </w:r>
          </w:p>
          <w:p w:rsidR="00041BAA" w:rsidRPr="00C36780" w:rsidRDefault="00041BAA" w:rsidP="004B5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C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C"/>
              </w:rPr>
              <w:t>(0.931-1.054</w:t>
            </w:r>
            <w:r w:rsidRPr="00C3678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C"/>
              </w:rPr>
              <w:t>)</w:t>
            </w:r>
          </w:p>
          <w:p w:rsidR="00041BAA" w:rsidRPr="00C36780" w:rsidRDefault="00041BAA" w:rsidP="004B5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C"/>
              </w:rPr>
            </w:pPr>
          </w:p>
        </w:tc>
      </w:tr>
      <w:tr w:rsidR="00041BAA" w:rsidRPr="00C36780" w:rsidTr="004B5F6A">
        <w:trPr>
          <w:trHeight w:val="480"/>
        </w:trPr>
        <w:tc>
          <w:tcPr>
            <w:tcW w:w="1560" w:type="dxa"/>
            <w:shd w:val="clear" w:color="auto" w:fill="auto"/>
            <w:vAlign w:val="center"/>
          </w:tcPr>
          <w:p w:rsidR="00041BAA" w:rsidRPr="00C36780" w:rsidRDefault="00041BAA" w:rsidP="004B5F6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C"/>
              </w:rPr>
            </w:pPr>
            <w:r w:rsidRPr="00C3678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C"/>
              </w:rPr>
              <w:t>Time (year)</w:t>
            </w:r>
          </w:p>
        </w:tc>
        <w:tc>
          <w:tcPr>
            <w:tcW w:w="1741" w:type="dxa"/>
            <w:tcBorders>
              <w:left w:val="nil"/>
            </w:tcBorders>
            <w:shd w:val="clear" w:color="auto" w:fill="auto"/>
            <w:noWrap/>
            <w:vAlign w:val="center"/>
          </w:tcPr>
          <w:p w:rsidR="00041BAA" w:rsidRDefault="00041BAA" w:rsidP="004B5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C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C"/>
              </w:rPr>
              <w:t xml:space="preserve">0.886 </w:t>
            </w:r>
          </w:p>
          <w:p w:rsidR="00041BAA" w:rsidRPr="00C36780" w:rsidRDefault="00041BAA" w:rsidP="004B5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C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C"/>
              </w:rPr>
              <w:t>(0.775-1.014)</w:t>
            </w:r>
          </w:p>
        </w:tc>
        <w:tc>
          <w:tcPr>
            <w:tcW w:w="1189" w:type="dxa"/>
            <w:shd w:val="clear" w:color="auto" w:fill="auto"/>
            <w:noWrap/>
            <w:vAlign w:val="center"/>
          </w:tcPr>
          <w:p w:rsidR="00041BAA" w:rsidRDefault="00041BAA" w:rsidP="004B5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C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C"/>
              </w:rPr>
              <w:t>0.826</w:t>
            </w:r>
          </w:p>
          <w:p w:rsidR="00041BAA" w:rsidRPr="00C36780" w:rsidRDefault="00041BAA" w:rsidP="004B5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C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C"/>
              </w:rPr>
              <w:t>(0.694-0.985)</w:t>
            </w:r>
          </w:p>
        </w:tc>
        <w:tc>
          <w:tcPr>
            <w:tcW w:w="171" w:type="dxa"/>
            <w:shd w:val="clear" w:color="auto" w:fill="auto"/>
            <w:noWrap/>
            <w:vAlign w:val="bottom"/>
          </w:tcPr>
          <w:p w:rsidR="00041BAA" w:rsidRPr="00C36780" w:rsidRDefault="00041BAA" w:rsidP="004B5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C"/>
              </w:rPr>
            </w:pPr>
          </w:p>
        </w:tc>
        <w:tc>
          <w:tcPr>
            <w:tcW w:w="1590" w:type="dxa"/>
            <w:shd w:val="clear" w:color="auto" w:fill="auto"/>
            <w:noWrap/>
            <w:vAlign w:val="center"/>
          </w:tcPr>
          <w:p w:rsidR="00041BAA" w:rsidRDefault="00041BAA" w:rsidP="004B5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C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C"/>
              </w:rPr>
              <w:t>0.825</w:t>
            </w:r>
          </w:p>
          <w:p w:rsidR="00041BAA" w:rsidRPr="00C36780" w:rsidRDefault="00041BAA" w:rsidP="004B5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C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C"/>
              </w:rPr>
              <w:t>(0.680-0.983)</w:t>
            </w:r>
          </w:p>
        </w:tc>
        <w:tc>
          <w:tcPr>
            <w:tcW w:w="1304" w:type="dxa"/>
            <w:shd w:val="clear" w:color="auto" w:fill="auto"/>
            <w:noWrap/>
            <w:vAlign w:val="center"/>
          </w:tcPr>
          <w:p w:rsidR="00041BAA" w:rsidRDefault="00041BAA" w:rsidP="004B5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C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C"/>
              </w:rPr>
              <w:t>0.811</w:t>
            </w:r>
          </w:p>
          <w:p w:rsidR="00041BAA" w:rsidRPr="00C36780" w:rsidRDefault="00041BAA" w:rsidP="004B5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C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C"/>
              </w:rPr>
              <w:t>(0.628.1.047)</w:t>
            </w:r>
          </w:p>
        </w:tc>
        <w:tc>
          <w:tcPr>
            <w:tcW w:w="171" w:type="dxa"/>
            <w:shd w:val="clear" w:color="auto" w:fill="auto"/>
            <w:noWrap/>
            <w:vAlign w:val="center"/>
          </w:tcPr>
          <w:p w:rsidR="00041BAA" w:rsidRPr="00C36780" w:rsidRDefault="00041BAA" w:rsidP="004B5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C"/>
              </w:rPr>
            </w:pPr>
          </w:p>
        </w:tc>
        <w:tc>
          <w:tcPr>
            <w:tcW w:w="2316" w:type="dxa"/>
            <w:shd w:val="clear" w:color="auto" w:fill="auto"/>
            <w:noWrap/>
            <w:vAlign w:val="center"/>
          </w:tcPr>
          <w:p w:rsidR="00041BAA" w:rsidRDefault="00041BAA" w:rsidP="004B5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C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C"/>
              </w:rPr>
              <w:t>0.918</w:t>
            </w:r>
          </w:p>
          <w:p w:rsidR="00041BAA" w:rsidRPr="00C36780" w:rsidRDefault="00041BAA" w:rsidP="004B5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C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C"/>
              </w:rPr>
              <w:t>(0.837-1.008)</w:t>
            </w:r>
          </w:p>
        </w:tc>
        <w:tc>
          <w:tcPr>
            <w:tcW w:w="1644" w:type="dxa"/>
            <w:shd w:val="clear" w:color="auto" w:fill="auto"/>
            <w:noWrap/>
            <w:vAlign w:val="center"/>
          </w:tcPr>
          <w:p w:rsidR="00041BAA" w:rsidRDefault="00041BAA" w:rsidP="004B5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C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C"/>
              </w:rPr>
              <w:t xml:space="preserve">0.930 </w:t>
            </w:r>
          </w:p>
          <w:p w:rsidR="00041BAA" w:rsidRPr="00C36780" w:rsidRDefault="00041BAA" w:rsidP="004B5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C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C"/>
              </w:rPr>
              <w:t>(0.837-1.034)</w:t>
            </w:r>
          </w:p>
        </w:tc>
        <w:tc>
          <w:tcPr>
            <w:tcW w:w="171" w:type="dxa"/>
            <w:shd w:val="clear" w:color="auto" w:fill="auto"/>
            <w:noWrap/>
            <w:vAlign w:val="center"/>
          </w:tcPr>
          <w:p w:rsidR="00041BAA" w:rsidRPr="00C36780" w:rsidRDefault="00041BAA" w:rsidP="004B5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C"/>
              </w:rPr>
            </w:pPr>
          </w:p>
        </w:tc>
        <w:tc>
          <w:tcPr>
            <w:tcW w:w="1850" w:type="dxa"/>
            <w:shd w:val="clear" w:color="auto" w:fill="auto"/>
            <w:noWrap/>
            <w:vAlign w:val="center"/>
          </w:tcPr>
          <w:p w:rsidR="00041BAA" w:rsidRDefault="00041BAA" w:rsidP="004B5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C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C"/>
              </w:rPr>
              <w:t xml:space="preserve">0.905 </w:t>
            </w:r>
          </w:p>
          <w:p w:rsidR="00041BAA" w:rsidRPr="00C36780" w:rsidRDefault="00041BAA" w:rsidP="004B5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C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C"/>
              </w:rPr>
              <w:t>(0.784-1.046)</w:t>
            </w:r>
          </w:p>
        </w:tc>
        <w:tc>
          <w:tcPr>
            <w:tcW w:w="1461" w:type="dxa"/>
            <w:shd w:val="clear" w:color="auto" w:fill="auto"/>
            <w:noWrap/>
            <w:vAlign w:val="center"/>
          </w:tcPr>
          <w:p w:rsidR="00041BAA" w:rsidRDefault="00041BAA" w:rsidP="004B5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C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C"/>
              </w:rPr>
              <w:t>0.804</w:t>
            </w:r>
          </w:p>
          <w:p w:rsidR="00041BAA" w:rsidRPr="00C36780" w:rsidRDefault="00041BAA" w:rsidP="004B5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C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C"/>
              </w:rPr>
              <w:t>(0.678-0.952)</w:t>
            </w:r>
          </w:p>
        </w:tc>
      </w:tr>
      <w:tr w:rsidR="00041BAA" w:rsidRPr="00C36780" w:rsidTr="004B5F6A">
        <w:trPr>
          <w:trHeight w:val="285"/>
        </w:trPr>
        <w:tc>
          <w:tcPr>
            <w:tcW w:w="1560" w:type="dxa"/>
            <w:shd w:val="clear" w:color="auto" w:fill="auto"/>
            <w:vAlign w:val="center"/>
            <w:hideMark/>
          </w:tcPr>
          <w:p w:rsidR="00041BAA" w:rsidRPr="00C36780" w:rsidRDefault="00041BAA" w:rsidP="004B5F6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C"/>
              </w:rPr>
            </w:pPr>
            <w:r w:rsidRPr="00C3678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C"/>
              </w:rPr>
              <w:t>Number of observations</w:t>
            </w:r>
          </w:p>
        </w:tc>
        <w:tc>
          <w:tcPr>
            <w:tcW w:w="1741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041BAA" w:rsidRPr="00C36780" w:rsidRDefault="00041BAA" w:rsidP="004B5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C"/>
              </w:rPr>
            </w:pPr>
            <w:r w:rsidRPr="00C3678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C"/>
              </w:rPr>
              <w:t>552</w:t>
            </w:r>
          </w:p>
        </w:tc>
        <w:tc>
          <w:tcPr>
            <w:tcW w:w="1189" w:type="dxa"/>
            <w:shd w:val="clear" w:color="auto" w:fill="auto"/>
            <w:noWrap/>
            <w:vAlign w:val="bottom"/>
          </w:tcPr>
          <w:p w:rsidR="00041BAA" w:rsidRPr="00C36780" w:rsidRDefault="00041BAA" w:rsidP="004B5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C"/>
              </w:rPr>
            </w:pPr>
            <w:r w:rsidRPr="00C3678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C"/>
              </w:rPr>
              <w:t>300</w:t>
            </w:r>
          </w:p>
        </w:tc>
        <w:tc>
          <w:tcPr>
            <w:tcW w:w="171" w:type="dxa"/>
            <w:shd w:val="clear" w:color="auto" w:fill="auto"/>
            <w:noWrap/>
            <w:vAlign w:val="bottom"/>
            <w:hideMark/>
          </w:tcPr>
          <w:p w:rsidR="00041BAA" w:rsidRPr="00C36780" w:rsidRDefault="00041BAA" w:rsidP="004B5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C"/>
              </w:rPr>
            </w:pP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:rsidR="00041BAA" w:rsidRPr="00C36780" w:rsidRDefault="00041BAA" w:rsidP="004B5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C"/>
              </w:rPr>
            </w:pPr>
            <w:r w:rsidRPr="00C3678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C"/>
              </w:rPr>
              <w:t>468</w:t>
            </w:r>
          </w:p>
        </w:tc>
        <w:tc>
          <w:tcPr>
            <w:tcW w:w="1304" w:type="dxa"/>
            <w:shd w:val="clear" w:color="auto" w:fill="auto"/>
            <w:noWrap/>
            <w:vAlign w:val="bottom"/>
          </w:tcPr>
          <w:p w:rsidR="00041BAA" w:rsidRPr="00C36780" w:rsidRDefault="00041BAA" w:rsidP="004B5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C"/>
              </w:rPr>
            </w:pPr>
            <w:r w:rsidRPr="00C3678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C"/>
              </w:rPr>
              <w:t>258</w:t>
            </w:r>
          </w:p>
        </w:tc>
        <w:tc>
          <w:tcPr>
            <w:tcW w:w="171" w:type="dxa"/>
            <w:shd w:val="clear" w:color="auto" w:fill="auto"/>
            <w:noWrap/>
            <w:vAlign w:val="bottom"/>
            <w:hideMark/>
          </w:tcPr>
          <w:p w:rsidR="00041BAA" w:rsidRPr="00C36780" w:rsidRDefault="00041BAA" w:rsidP="004B5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C"/>
              </w:rPr>
            </w:pPr>
          </w:p>
        </w:tc>
        <w:tc>
          <w:tcPr>
            <w:tcW w:w="2316" w:type="dxa"/>
            <w:shd w:val="clear" w:color="auto" w:fill="auto"/>
            <w:noWrap/>
            <w:vAlign w:val="bottom"/>
            <w:hideMark/>
          </w:tcPr>
          <w:p w:rsidR="00041BAA" w:rsidRPr="00C36780" w:rsidRDefault="00041BAA" w:rsidP="004B5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C"/>
              </w:rPr>
            </w:pPr>
            <w:r w:rsidRPr="00C3678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C"/>
              </w:rPr>
              <w:t>792</w:t>
            </w:r>
          </w:p>
        </w:tc>
        <w:tc>
          <w:tcPr>
            <w:tcW w:w="1644" w:type="dxa"/>
            <w:shd w:val="clear" w:color="auto" w:fill="auto"/>
            <w:noWrap/>
            <w:vAlign w:val="bottom"/>
          </w:tcPr>
          <w:p w:rsidR="00041BAA" w:rsidRPr="00C36780" w:rsidRDefault="00041BAA" w:rsidP="004B5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C"/>
              </w:rPr>
            </w:pPr>
            <w:r w:rsidRPr="00C3678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C"/>
              </w:rPr>
              <w:t>408</w:t>
            </w:r>
          </w:p>
        </w:tc>
        <w:tc>
          <w:tcPr>
            <w:tcW w:w="171" w:type="dxa"/>
            <w:shd w:val="clear" w:color="auto" w:fill="auto"/>
            <w:noWrap/>
            <w:vAlign w:val="bottom"/>
            <w:hideMark/>
          </w:tcPr>
          <w:p w:rsidR="00041BAA" w:rsidRPr="00C36780" w:rsidRDefault="00041BAA" w:rsidP="004B5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C"/>
              </w:rPr>
            </w:pPr>
          </w:p>
        </w:tc>
        <w:tc>
          <w:tcPr>
            <w:tcW w:w="1850" w:type="dxa"/>
            <w:shd w:val="clear" w:color="auto" w:fill="auto"/>
            <w:noWrap/>
            <w:vAlign w:val="bottom"/>
            <w:hideMark/>
          </w:tcPr>
          <w:p w:rsidR="00041BAA" w:rsidRPr="00C36780" w:rsidRDefault="00041BAA" w:rsidP="004B5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C"/>
              </w:rPr>
            </w:pPr>
            <w:r w:rsidRPr="00C3678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C"/>
              </w:rPr>
              <w:t>624</w:t>
            </w:r>
          </w:p>
        </w:tc>
        <w:tc>
          <w:tcPr>
            <w:tcW w:w="1461" w:type="dxa"/>
            <w:shd w:val="clear" w:color="auto" w:fill="auto"/>
            <w:noWrap/>
            <w:vAlign w:val="bottom"/>
          </w:tcPr>
          <w:p w:rsidR="00041BAA" w:rsidRPr="00C36780" w:rsidRDefault="00041BAA" w:rsidP="004B5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C"/>
              </w:rPr>
            </w:pPr>
            <w:r w:rsidRPr="00C3678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C"/>
              </w:rPr>
              <w:t>360</w:t>
            </w:r>
          </w:p>
        </w:tc>
      </w:tr>
      <w:tr w:rsidR="00041BAA" w:rsidRPr="00C36780" w:rsidTr="004B5F6A">
        <w:trPr>
          <w:trHeight w:val="285"/>
        </w:trPr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41BAA" w:rsidRPr="00C36780" w:rsidRDefault="00041BAA" w:rsidP="004B5F6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C"/>
              </w:rPr>
            </w:pPr>
            <w:r w:rsidRPr="00C3678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C"/>
              </w:rPr>
              <w:t>Number of counties</w:t>
            </w:r>
          </w:p>
        </w:tc>
        <w:tc>
          <w:tcPr>
            <w:tcW w:w="1741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1BAA" w:rsidRPr="00C36780" w:rsidRDefault="00041BAA" w:rsidP="004B5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C"/>
              </w:rPr>
            </w:pPr>
            <w:r w:rsidRPr="00C3678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C"/>
              </w:rPr>
              <w:t>92</w:t>
            </w:r>
          </w:p>
        </w:tc>
        <w:tc>
          <w:tcPr>
            <w:tcW w:w="118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41BAA" w:rsidRPr="00C36780" w:rsidRDefault="00041BAA" w:rsidP="004B5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C"/>
              </w:rPr>
            </w:pPr>
            <w:r w:rsidRPr="00C3678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C"/>
              </w:rPr>
              <w:t>50</w:t>
            </w:r>
          </w:p>
        </w:tc>
        <w:tc>
          <w:tcPr>
            <w:tcW w:w="17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1BAA" w:rsidRPr="00C36780" w:rsidRDefault="00041BAA" w:rsidP="004B5F6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C"/>
              </w:rPr>
            </w:pPr>
            <w:r w:rsidRPr="00C3678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C"/>
              </w:rPr>
              <w:t> </w:t>
            </w:r>
          </w:p>
        </w:tc>
        <w:tc>
          <w:tcPr>
            <w:tcW w:w="15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1BAA" w:rsidRPr="00C36780" w:rsidRDefault="00041BAA" w:rsidP="004B5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C"/>
              </w:rPr>
            </w:pPr>
            <w:r w:rsidRPr="00C3678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C"/>
              </w:rPr>
              <w:t>78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41BAA" w:rsidRPr="00C36780" w:rsidRDefault="00041BAA" w:rsidP="004B5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C"/>
              </w:rPr>
            </w:pPr>
            <w:r w:rsidRPr="00C3678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C"/>
              </w:rPr>
              <w:t>43</w:t>
            </w:r>
          </w:p>
        </w:tc>
        <w:tc>
          <w:tcPr>
            <w:tcW w:w="17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1BAA" w:rsidRPr="00C36780" w:rsidRDefault="00041BAA" w:rsidP="004B5F6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C"/>
              </w:rPr>
            </w:pPr>
            <w:r w:rsidRPr="00C3678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C"/>
              </w:rPr>
              <w:t> </w:t>
            </w:r>
          </w:p>
        </w:tc>
        <w:tc>
          <w:tcPr>
            <w:tcW w:w="231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1BAA" w:rsidRPr="00C36780" w:rsidRDefault="00041BAA" w:rsidP="004B5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C"/>
              </w:rPr>
            </w:pPr>
            <w:r w:rsidRPr="00C3678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C"/>
              </w:rPr>
              <w:t>132</w:t>
            </w:r>
          </w:p>
        </w:tc>
        <w:tc>
          <w:tcPr>
            <w:tcW w:w="164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41BAA" w:rsidRPr="00C36780" w:rsidRDefault="00041BAA" w:rsidP="004B5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C"/>
              </w:rPr>
            </w:pPr>
            <w:r w:rsidRPr="00C3678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C"/>
              </w:rPr>
              <w:t>68</w:t>
            </w:r>
          </w:p>
        </w:tc>
        <w:tc>
          <w:tcPr>
            <w:tcW w:w="17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1BAA" w:rsidRPr="00C36780" w:rsidRDefault="00041BAA" w:rsidP="004B5F6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C"/>
              </w:rPr>
            </w:pPr>
            <w:r w:rsidRPr="00C3678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C"/>
              </w:rPr>
              <w:t> </w:t>
            </w:r>
          </w:p>
        </w:tc>
        <w:tc>
          <w:tcPr>
            <w:tcW w:w="1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1BAA" w:rsidRPr="00C36780" w:rsidRDefault="00041BAA" w:rsidP="004B5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C"/>
              </w:rPr>
            </w:pPr>
            <w:r w:rsidRPr="00C3678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C"/>
              </w:rPr>
              <w:t>104</w:t>
            </w:r>
          </w:p>
        </w:tc>
        <w:tc>
          <w:tcPr>
            <w:tcW w:w="146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41BAA" w:rsidRPr="00C36780" w:rsidRDefault="00041BAA" w:rsidP="004B5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C"/>
              </w:rPr>
            </w:pPr>
            <w:r w:rsidRPr="00C3678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C"/>
              </w:rPr>
              <w:t>60</w:t>
            </w:r>
          </w:p>
        </w:tc>
      </w:tr>
      <w:tr w:rsidR="00041BAA" w:rsidRPr="001602D8" w:rsidTr="004B5F6A">
        <w:trPr>
          <w:trHeight w:val="285"/>
        </w:trPr>
        <w:tc>
          <w:tcPr>
            <w:tcW w:w="10042" w:type="dxa"/>
            <w:gridSpan w:val="8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041BAA" w:rsidRPr="008B0B88" w:rsidRDefault="00041BAA" w:rsidP="004B5F6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es-EC"/>
              </w:rPr>
            </w:pPr>
            <w:r w:rsidRPr="008B0B88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es-EC"/>
              </w:rPr>
              <w:t>Table notes: RR = rate ratio</w:t>
            </w:r>
            <w:proofErr w:type="gramStart"/>
            <w:r w:rsidRPr="008B0B88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es-EC"/>
              </w:rPr>
              <w:t>;  CI</w:t>
            </w:r>
            <w:proofErr w:type="gramEnd"/>
            <w:r w:rsidRPr="008B0B88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es-EC"/>
              </w:rPr>
              <w:t xml:space="preserve"> = Confidence Interval.</w:t>
            </w:r>
          </w:p>
          <w:p w:rsidR="008B0B88" w:rsidRPr="008B0B88" w:rsidRDefault="008B0B88" w:rsidP="008B0B8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val="en-US" w:eastAsia="es-EC"/>
              </w:rPr>
            </w:pPr>
            <w:proofErr w:type="spellStart"/>
            <w:r w:rsidRPr="008B0B88"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val="en-US" w:eastAsia="es-EC"/>
              </w:rPr>
              <w:t>T</w:t>
            </w:r>
            <w:r w:rsidRPr="008B0B88"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val="en" w:eastAsia="es-EC"/>
              </w:rPr>
              <w:t>he</w:t>
            </w:r>
            <w:proofErr w:type="spellEnd"/>
            <w:r w:rsidRPr="008B0B88"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val="en" w:eastAsia="es-EC"/>
              </w:rPr>
              <w:t xml:space="preserve"> bold numbers represent the main effects that are statistically significant.</w:t>
            </w:r>
          </w:p>
          <w:p w:rsidR="008B0B88" w:rsidRPr="008B0B88" w:rsidRDefault="008B0B88" w:rsidP="004B5F6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es-EC"/>
              </w:rPr>
            </w:pPr>
          </w:p>
          <w:p w:rsidR="00041BAA" w:rsidRPr="00C36780" w:rsidRDefault="00041BAA" w:rsidP="004B5F6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C"/>
              </w:rPr>
            </w:pPr>
          </w:p>
        </w:tc>
        <w:tc>
          <w:tcPr>
            <w:tcW w:w="164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041BAA" w:rsidRPr="00C36780" w:rsidRDefault="00041BAA" w:rsidP="004B5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C"/>
              </w:rPr>
            </w:pPr>
          </w:p>
        </w:tc>
        <w:tc>
          <w:tcPr>
            <w:tcW w:w="17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041BAA" w:rsidRPr="00C36780" w:rsidRDefault="00041BAA" w:rsidP="004B5F6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C"/>
              </w:rPr>
            </w:pPr>
          </w:p>
        </w:tc>
        <w:tc>
          <w:tcPr>
            <w:tcW w:w="1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041BAA" w:rsidRPr="00C36780" w:rsidRDefault="00041BAA" w:rsidP="004B5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C"/>
              </w:rPr>
            </w:pPr>
          </w:p>
        </w:tc>
        <w:tc>
          <w:tcPr>
            <w:tcW w:w="146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041BAA" w:rsidRPr="00C36780" w:rsidRDefault="00041BAA" w:rsidP="004B5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C"/>
              </w:rPr>
            </w:pPr>
          </w:p>
        </w:tc>
      </w:tr>
    </w:tbl>
    <w:p w:rsidR="0058124F" w:rsidRPr="00041BAA" w:rsidRDefault="001B4C40">
      <w:pPr>
        <w:rPr>
          <w:lang w:val="en-US"/>
        </w:rPr>
      </w:pPr>
    </w:p>
    <w:sectPr w:rsidR="0058124F" w:rsidRPr="00041BAA" w:rsidSect="00041BAA"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41BAA"/>
    <w:rsid w:val="00041BAA"/>
    <w:rsid w:val="001B4C40"/>
    <w:rsid w:val="00223FCA"/>
    <w:rsid w:val="008170B0"/>
    <w:rsid w:val="008B0B88"/>
    <w:rsid w:val="009232BC"/>
    <w:rsid w:val="00B37A70"/>
    <w:rsid w:val="00E321C7"/>
    <w:rsid w:val="00F20D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C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C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1BA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C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1BA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446</Words>
  <Characters>2546</Characters>
  <Application>Microsoft Office Word</Application>
  <DocSecurity>0</DocSecurity>
  <Lines>21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PUCE</Company>
  <LinksUpToDate>false</LinksUpToDate>
  <CharactersWithSpaces>29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NCAYO BENALCAZAR ANA LUCIA</dc:creator>
  <cp:lastModifiedBy>GSABORDO</cp:lastModifiedBy>
  <cp:revision>4</cp:revision>
  <dcterms:created xsi:type="dcterms:W3CDTF">2019-01-31T22:07:00Z</dcterms:created>
  <dcterms:modified xsi:type="dcterms:W3CDTF">2019-08-08T18:26:00Z</dcterms:modified>
</cp:coreProperties>
</file>